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5A0" w:rsidRPr="0050193D" w:rsidDel="00E2368E" w:rsidRDefault="008475A0" w:rsidP="008475A0">
      <w:pPr>
        <w:pStyle w:val="2"/>
        <w:tabs>
          <w:tab w:val="left" w:pos="0"/>
        </w:tabs>
        <w:spacing w:line="480" w:lineRule="auto"/>
        <w:contextualSpacing/>
        <w:jc w:val="center"/>
        <w:rPr>
          <w:del w:id="0" w:author="fw" w:date="2018-01-13T11:50:00Z"/>
          <w:rFonts w:ascii="Arial" w:hAnsi="Arial" w:cs="Arial"/>
          <w:caps/>
          <w:sz w:val="28"/>
          <w:szCs w:val="28"/>
        </w:rPr>
      </w:pPr>
      <w:del w:id="1" w:author="fw" w:date="2018-01-13T11:50:00Z">
        <w:r w:rsidRPr="0050193D" w:rsidDel="00E2368E">
          <w:rPr>
            <w:rFonts w:ascii="Arial" w:hAnsi="Arial" w:cs="Arial"/>
            <w:caps/>
            <w:sz w:val="28"/>
            <w:szCs w:val="28"/>
          </w:rPr>
          <w:delText>Supplemental data</w:delText>
        </w:r>
      </w:del>
    </w:p>
    <w:p w:rsidR="00913F44" w:rsidRPr="0069357D" w:rsidDel="00E2368E" w:rsidRDefault="00913F44" w:rsidP="00913F44">
      <w:pPr>
        <w:pStyle w:val="2"/>
        <w:tabs>
          <w:tab w:val="left" w:pos="0"/>
        </w:tabs>
        <w:spacing w:line="480" w:lineRule="auto"/>
        <w:contextualSpacing/>
        <w:rPr>
          <w:del w:id="2" w:author="fw" w:date="2018-01-13T11:50:00Z"/>
          <w:rFonts w:ascii="Times New Roman" w:hAnsi="Times New Roman"/>
          <w:sz w:val="24"/>
          <w:szCs w:val="24"/>
        </w:rPr>
      </w:pPr>
      <w:del w:id="3" w:author="fw" w:date="2018-01-13T11:50:00Z">
        <w:r w:rsidRPr="0069357D" w:rsidDel="00E2368E">
          <w:rPr>
            <w:rFonts w:ascii="Arial" w:hAnsi="Arial" w:cs="Arial"/>
            <w:sz w:val="24"/>
            <w:szCs w:val="24"/>
          </w:rPr>
          <w:delText>M</w:delText>
        </w:r>
        <w:r w:rsidRPr="0069357D" w:rsidDel="00E2368E">
          <w:rPr>
            <w:rFonts w:ascii="Arial" w:hAnsi="Arial" w:cs="Arial"/>
            <w:caps/>
            <w:sz w:val="24"/>
            <w:szCs w:val="24"/>
            <w:rPrChange w:id="4" w:author="fw" w:date="2018-01-09T09:37:00Z">
              <w:rPr>
                <w:rFonts w:ascii="Arial" w:hAnsi="Arial" w:cs="Arial"/>
                <w:b w:val="0"/>
                <w:bCs w:val="0"/>
                <w:caps/>
                <w:sz w:val="24"/>
                <w:szCs w:val="24"/>
              </w:rPr>
            </w:rPrChange>
          </w:rPr>
          <w:delText>aterials and Methods</w:delText>
        </w:r>
      </w:del>
    </w:p>
    <w:p w:rsidR="00913F44" w:rsidRPr="0050193D" w:rsidDel="00E2368E" w:rsidRDefault="00913F44" w:rsidP="00913F44">
      <w:pPr>
        <w:pStyle w:val="3"/>
        <w:tabs>
          <w:tab w:val="left" w:pos="0"/>
        </w:tabs>
        <w:spacing w:line="480" w:lineRule="auto"/>
        <w:contextualSpacing/>
        <w:rPr>
          <w:del w:id="5" w:author="fw" w:date="2018-01-13T11:50:00Z"/>
          <w:rFonts w:ascii="Arial" w:hAnsi="Arial" w:cs="Arial"/>
          <w:b w:val="0"/>
          <w:color w:val="231F20"/>
          <w:sz w:val="24"/>
          <w:szCs w:val="24"/>
        </w:rPr>
      </w:pPr>
      <w:del w:id="6" w:author="fw" w:date="2018-01-13T11:50:00Z">
        <w:r w:rsidRPr="0050193D" w:rsidDel="00E2368E">
          <w:rPr>
            <w:rFonts w:ascii="Arial" w:hAnsi="Arial" w:cs="Arial"/>
            <w:b w:val="0"/>
            <w:color w:val="231F20"/>
            <w:sz w:val="24"/>
            <w:szCs w:val="24"/>
          </w:rPr>
          <w:delText>Strains and Media</w:delText>
        </w:r>
      </w:del>
    </w:p>
    <w:p w:rsidR="00913F44" w:rsidRPr="0050193D" w:rsidDel="00E2368E" w:rsidRDefault="00913F44" w:rsidP="00913F44">
      <w:pPr>
        <w:tabs>
          <w:tab w:val="left" w:pos="0"/>
        </w:tabs>
        <w:spacing w:line="480" w:lineRule="auto"/>
        <w:ind w:firstLineChars="200" w:firstLine="480"/>
        <w:contextualSpacing/>
        <w:rPr>
          <w:del w:id="7" w:author="fw" w:date="2018-01-13T11:50:00Z"/>
          <w:sz w:val="24"/>
        </w:rPr>
      </w:pPr>
      <w:del w:id="8" w:author="fw" w:date="2018-01-13T11:50:00Z">
        <w:r w:rsidRPr="0050193D" w:rsidDel="00E2368E">
          <w:rPr>
            <w:sz w:val="24"/>
          </w:rPr>
          <w:delText xml:space="preserve">The </w:delText>
        </w:r>
        <w:bookmarkStart w:id="9" w:name="OLE_LINK15"/>
        <w:bookmarkStart w:id="10" w:name="OLE_LINK16"/>
        <w:r w:rsidRPr="0050193D" w:rsidDel="00E2368E">
          <w:rPr>
            <w:i/>
            <w:sz w:val="24"/>
          </w:rPr>
          <w:delText>C. neoformans</w:delText>
        </w:r>
        <w:r w:rsidRPr="0050193D" w:rsidDel="00E2368E">
          <w:rPr>
            <w:sz w:val="24"/>
          </w:rPr>
          <w:delText xml:space="preserve"> </w:delText>
        </w:r>
        <w:bookmarkEnd w:id="9"/>
        <w:bookmarkEnd w:id="10"/>
        <w:r w:rsidRPr="0050193D" w:rsidDel="00E2368E">
          <w:rPr>
            <w:sz w:val="24"/>
          </w:rPr>
          <w:delText>strains used in this study were stored at 4</w:delText>
        </w:r>
        <w:r w:rsidRPr="0050193D" w:rsidDel="00E2368E">
          <w:rPr>
            <w:sz w:val="24"/>
          </w:rPr>
          <w:sym w:font="Symbol" w:char="F0B0"/>
        </w:r>
        <w:r w:rsidRPr="0050193D" w:rsidDel="00E2368E">
          <w:rPr>
            <w:sz w:val="24"/>
          </w:rPr>
          <w:delText>C and cultured at 30</w:delText>
        </w:r>
        <w:r w:rsidRPr="0050193D" w:rsidDel="00E2368E">
          <w:rPr>
            <w:sz w:val="24"/>
          </w:rPr>
          <w:sym w:font="Symbol" w:char="F0B0"/>
        </w:r>
        <w:r w:rsidRPr="0050193D" w:rsidDel="00E2368E">
          <w:rPr>
            <w:sz w:val="24"/>
          </w:rPr>
          <w:delText>C on yeast peptone dextrose (YPD) agar medium. Stress media were created by adding different stress-inducing agents into yeast nitrogen base (YNB) agar medium or YPD agar medium before autoclaving.</w:delText>
        </w:r>
      </w:del>
    </w:p>
    <w:p w:rsidR="00913F44" w:rsidRPr="0050193D" w:rsidDel="00E2368E" w:rsidRDefault="00913F44" w:rsidP="00913F44">
      <w:pPr>
        <w:pStyle w:val="3"/>
        <w:tabs>
          <w:tab w:val="left" w:pos="0"/>
        </w:tabs>
        <w:spacing w:line="480" w:lineRule="auto"/>
        <w:contextualSpacing/>
        <w:rPr>
          <w:del w:id="11" w:author="fw" w:date="2018-01-13T11:50:00Z"/>
          <w:rFonts w:ascii="Arial" w:hAnsi="Arial" w:cs="Arial"/>
          <w:b w:val="0"/>
          <w:color w:val="231F20"/>
          <w:sz w:val="24"/>
          <w:szCs w:val="24"/>
        </w:rPr>
      </w:pPr>
      <w:del w:id="12" w:author="fw" w:date="2018-01-13T11:50:00Z">
        <w:r w:rsidRPr="0050193D" w:rsidDel="00E2368E">
          <w:rPr>
            <w:rFonts w:ascii="Arial" w:hAnsi="Arial" w:cs="Arial"/>
            <w:b w:val="0"/>
            <w:color w:val="231F20"/>
            <w:sz w:val="24"/>
            <w:szCs w:val="24"/>
          </w:rPr>
          <w:delText>Genotype and Serotype Analysis</w:delText>
        </w:r>
      </w:del>
    </w:p>
    <w:p w:rsidR="00913F44" w:rsidRPr="0050193D" w:rsidDel="00E2368E" w:rsidRDefault="00913F44" w:rsidP="00913F44">
      <w:pPr>
        <w:tabs>
          <w:tab w:val="left" w:pos="0"/>
        </w:tabs>
        <w:spacing w:line="480" w:lineRule="auto"/>
        <w:ind w:firstLineChars="200" w:firstLine="480"/>
        <w:contextualSpacing/>
        <w:rPr>
          <w:del w:id="13" w:author="fw" w:date="2018-01-13T11:50:00Z"/>
          <w:sz w:val="24"/>
        </w:rPr>
      </w:pPr>
      <w:del w:id="14" w:author="fw" w:date="2018-01-13T11:50:00Z">
        <w:r w:rsidRPr="0050193D" w:rsidDel="00E2368E">
          <w:rPr>
            <w:color w:val="000000"/>
            <w:sz w:val="24"/>
          </w:rPr>
          <w:delText>Genomic DNA was extracted according to the procedures described by Tamura et al.</w:delText>
        </w:r>
        <w:r w:rsidR="00E520C7" w:rsidRPr="0050193D" w:rsidDel="00E2368E">
          <w:rPr>
            <w:color w:val="000000"/>
            <w:sz w:val="24"/>
          </w:rPr>
          <w:delText>[4]</w:delText>
        </w:r>
        <w:r w:rsidRPr="0050193D" w:rsidDel="00E2368E">
          <w:rPr>
            <w:color w:val="000000"/>
            <w:sz w:val="24"/>
          </w:rPr>
          <w:delText xml:space="preserve">, and the internal transcribed spacer (ITS) regions including the 5.8S rDNA clusters were amplified using the ITS4 and ITS5 sets (ITS4:5-TCCTCCGCTTATTGATATGC-3, ITS5: 5-GGAAGTAAAAGTCGTAACAAGG-3). Acquired sequences were submitted to GenBank and BLAST analysis to determine the identity of the isolates. PCR fingerprinting using the single primer M13 (5-GAGGGTGGCGGTTCT-3) was used to identify the genotype and serotype of the </w:delText>
        </w:r>
        <w:r w:rsidRPr="0050193D" w:rsidDel="00E2368E">
          <w:rPr>
            <w:i/>
            <w:color w:val="000000"/>
            <w:sz w:val="24"/>
          </w:rPr>
          <w:delText xml:space="preserve">C. neoformans </w:delText>
        </w:r>
        <w:r w:rsidRPr="0050193D" w:rsidDel="00E2368E">
          <w:rPr>
            <w:color w:val="000000"/>
            <w:sz w:val="24"/>
          </w:rPr>
          <w:delText xml:space="preserve">isolates </w:delText>
        </w:r>
        <w:r w:rsidR="00E520C7" w:rsidRPr="0050193D" w:rsidDel="00E2368E">
          <w:rPr>
            <w:color w:val="000000"/>
            <w:sz w:val="24"/>
          </w:rPr>
          <w:delText>[5]</w:delText>
        </w:r>
        <w:r w:rsidRPr="0050193D" w:rsidDel="00E2368E">
          <w:rPr>
            <w:color w:val="000000"/>
            <w:sz w:val="24"/>
          </w:rPr>
          <w:delText>.</w:delText>
        </w:r>
      </w:del>
    </w:p>
    <w:p w:rsidR="00913F44" w:rsidRPr="0050193D" w:rsidDel="00E2368E" w:rsidRDefault="00913F44" w:rsidP="00913F44">
      <w:pPr>
        <w:pStyle w:val="3"/>
        <w:tabs>
          <w:tab w:val="left" w:pos="0"/>
        </w:tabs>
        <w:spacing w:line="480" w:lineRule="auto"/>
        <w:contextualSpacing/>
        <w:rPr>
          <w:del w:id="15" w:author="fw" w:date="2018-01-13T11:50:00Z"/>
          <w:rFonts w:ascii="Arial" w:hAnsi="Arial" w:cs="Arial"/>
          <w:b w:val="0"/>
          <w:color w:val="231F20"/>
          <w:sz w:val="24"/>
          <w:szCs w:val="24"/>
        </w:rPr>
      </w:pPr>
      <w:del w:id="16" w:author="fw" w:date="2018-01-13T11:50:00Z">
        <w:r w:rsidRPr="0050193D" w:rsidDel="00E2368E">
          <w:rPr>
            <w:rFonts w:ascii="Arial" w:hAnsi="Arial" w:cs="Arial"/>
            <w:b w:val="0"/>
            <w:i/>
            <w:color w:val="231F20"/>
            <w:sz w:val="24"/>
            <w:szCs w:val="24"/>
          </w:rPr>
          <w:delText>In vitro</w:delText>
        </w:r>
        <w:r w:rsidRPr="0050193D" w:rsidDel="00E2368E">
          <w:rPr>
            <w:rFonts w:ascii="Arial" w:hAnsi="Arial" w:cs="Arial"/>
            <w:b w:val="0"/>
            <w:color w:val="231F20"/>
            <w:sz w:val="24"/>
            <w:szCs w:val="24"/>
          </w:rPr>
          <w:delText xml:space="preserve"> Phenotypic Assays</w:delText>
        </w:r>
      </w:del>
    </w:p>
    <w:p w:rsidR="00913F44" w:rsidRPr="0050193D" w:rsidDel="00E2368E" w:rsidRDefault="00913F44" w:rsidP="00913F44">
      <w:pPr>
        <w:tabs>
          <w:tab w:val="left" w:pos="0"/>
        </w:tabs>
        <w:spacing w:line="480" w:lineRule="auto"/>
        <w:ind w:firstLineChars="200" w:firstLine="480"/>
        <w:contextualSpacing/>
        <w:rPr>
          <w:del w:id="17" w:author="fw" w:date="2018-01-13T11:50:00Z"/>
          <w:sz w:val="24"/>
        </w:rPr>
      </w:pPr>
      <w:del w:id="18" w:author="fw" w:date="2018-01-13T11:50:00Z">
        <w:r w:rsidRPr="0050193D" w:rsidDel="00E2368E">
          <w:rPr>
            <w:sz w:val="24"/>
          </w:rPr>
          <w:delText>Yeast</w:delText>
        </w:r>
        <w:bookmarkStart w:id="19" w:name="OLE_LINK49"/>
        <w:r w:rsidRPr="0050193D" w:rsidDel="00E2368E">
          <w:rPr>
            <w:sz w:val="24"/>
          </w:rPr>
          <w:delText xml:space="preserve"> cells</w:delText>
        </w:r>
        <w:bookmarkEnd w:id="19"/>
        <w:r w:rsidRPr="0050193D" w:rsidDel="00E2368E">
          <w:rPr>
            <w:sz w:val="24"/>
          </w:rPr>
          <w:delText xml:space="preserve"> were counted using a hemocytometer, and the cell density was adjusted to 10</w:delText>
        </w:r>
        <w:r w:rsidRPr="0050193D" w:rsidDel="00E2368E">
          <w:rPr>
            <w:sz w:val="24"/>
            <w:vertAlign w:val="superscript"/>
          </w:rPr>
          <w:delText>6</w:delText>
        </w:r>
        <w:bookmarkStart w:id="20" w:name="OLE_LINK47"/>
        <w:bookmarkStart w:id="21" w:name="OLE_LINK48"/>
        <w:r w:rsidRPr="0050193D" w:rsidDel="00E2368E">
          <w:rPr>
            <w:sz w:val="24"/>
            <w:vertAlign w:val="superscript"/>
          </w:rPr>
          <w:delText xml:space="preserve"> </w:delText>
        </w:r>
        <w:r w:rsidRPr="0050193D" w:rsidDel="00E2368E">
          <w:rPr>
            <w:sz w:val="24"/>
          </w:rPr>
          <w:delText xml:space="preserve">cells/ml </w:delText>
        </w:r>
        <w:bookmarkEnd w:id="20"/>
        <w:bookmarkEnd w:id="21"/>
        <w:r w:rsidRPr="0050193D" w:rsidDel="00E2368E">
          <w:rPr>
            <w:sz w:val="24"/>
          </w:rPr>
          <w:delText>and 10</w:delText>
        </w:r>
        <w:r w:rsidRPr="0050193D" w:rsidDel="00E2368E">
          <w:rPr>
            <w:sz w:val="24"/>
            <w:vertAlign w:val="superscript"/>
          </w:rPr>
          <w:delText xml:space="preserve">3 </w:delText>
        </w:r>
        <w:r w:rsidRPr="0050193D" w:rsidDel="00E2368E">
          <w:rPr>
            <w:sz w:val="24"/>
          </w:rPr>
          <w:delText xml:space="preserve">cells/ml in YPD medium. For the growth assays, the </w:delText>
        </w:r>
        <w:r w:rsidRPr="0050193D" w:rsidDel="00E2368E">
          <w:rPr>
            <w:sz w:val="24"/>
          </w:rPr>
          <w:lastRenderedPageBreak/>
          <w:delText xml:space="preserve">cells were grown in a 96-well plate. Six wells were assessed for each strain. The growth rate was measured at 600 nm at 6-hour intervals using an OPTIMA microplate spectrophotometer. For </w:delText>
        </w:r>
        <w:r w:rsidRPr="0050193D" w:rsidDel="00E2368E">
          <w:rPr>
            <w:i/>
            <w:sz w:val="24"/>
          </w:rPr>
          <w:delText xml:space="preserve">in vitro </w:delText>
        </w:r>
        <w:r w:rsidRPr="0050193D" w:rsidDel="00E2368E">
          <w:rPr>
            <w:sz w:val="24"/>
          </w:rPr>
          <w:delText>stress assays, each strain was incubated to saturation at 30</w:delText>
        </w:r>
        <w:r w:rsidRPr="0050193D" w:rsidDel="00E2368E">
          <w:rPr>
            <w:sz w:val="24"/>
          </w:rPr>
          <w:sym w:font="Symbol" w:char="F0B0"/>
        </w:r>
        <w:r w:rsidRPr="0050193D" w:rsidDel="00E2368E">
          <w:rPr>
            <w:sz w:val="24"/>
          </w:rPr>
          <w:delText>C in YPD medium, washed, diluted to 2.5×10</w:delText>
        </w:r>
        <w:r w:rsidRPr="0050193D" w:rsidDel="00E2368E">
          <w:rPr>
            <w:sz w:val="24"/>
            <w:vertAlign w:val="superscript"/>
          </w:rPr>
          <w:delText xml:space="preserve">8 </w:delText>
        </w:r>
        <w:r w:rsidRPr="0050193D" w:rsidDel="00E2368E">
          <w:rPr>
            <w:sz w:val="24"/>
          </w:rPr>
          <w:delText>cells/ml in phosphate-buffered saline (PBS), and spotted (4 µl) onto YNB or YPD agar medium containing different stress-inducing agents. For the oxidative and nitric oxide (NO) stress test, 2 mM H</w:delText>
        </w:r>
        <w:r w:rsidRPr="0050193D" w:rsidDel="00E2368E">
          <w:rPr>
            <w:sz w:val="24"/>
            <w:vertAlign w:val="subscript"/>
          </w:rPr>
          <w:delText>2</w:delText>
        </w:r>
        <w:r w:rsidRPr="0050193D" w:rsidDel="00E2368E">
          <w:rPr>
            <w:sz w:val="24"/>
          </w:rPr>
          <w:delText>O</w:delText>
        </w:r>
        <w:r w:rsidRPr="0050193D" w:rsidDel="00E2368E">
          <w:rPr>
            <w:sz w:val="24"/>
            <w:vertAlign w:val="subscript"/>
          </w:rPr>
          <w:delText>2</w:delText>
        </w:r>
        <w:r w:rsidRPr="0050193D" w:rsidDel="00E2368E">
          <w:rPr>
            <w:sz w:val="24"/>
          </w:rPr>
          <w:delText xml:space="preserve"> or 0.75 mM NaNO</w:delText>
        </w:r>
        <w:r w:rsidRPr="0050193D" w:rsidDel="00E2368E">
          <w:rPr>
            <w:sz w:val="24"/>
            <w:vertAlign w:val="subscript"/>
          </w:rPr>
          <w:delText>2</w:delText>
        </w:r>
        <w:r w:rsidRPr="0050193D" w:rsidDel="00E2368E">
          <w:rPr>
            <w:sz w:val="24"/>
          </w:rPr>
          <w:delText xml:space="preserve"> was added to the YNB agar medium. For the osmotic stress and high-salt sensitivity test, we added 1.5 M sorbitol, 1.5 M NaCl or 1.5 M KCl to the YPD agar medium. To examine</w:delText>
        </w:r>
        <w:r w:rsidR="0050193D" w:rsidDel="00E2368E">
          <w:rPr>
            <w:sz w:val="24"/>
          </w:rPr>
          <w:delText xml:space="preserve"> the</w:delText>
        </w:r>
        <w:r w:rsidRPr="0050193D" w:rsidDel="00E2368E">
          <w:rPr>
            <w:sz w:val="24"/>
          </w:rPr>
          <w:delText xml:space="preserve"> cell wall integrity, the cells were spotted onto YPD agar medium containing 0.02% SDS, 0.1% caffeine, or 0.5% Congo Red. The spotted cells were then incubated at 30</w:delText>
        </w:r>
        <w:r w:rsidRPr="0050193D" w:rsidDel="00E2368E">
          <w:rPr>
            <w:sz w:val="24"/>
          </w:rPr>
          <w:sym w:font="Symbol" w:char="F0B0"/>
        </w:r>
        <w:r w:rsidRPr="0050193D" w:rsidDel="00E2368E">
          <w:rPr>
            <w:sz w:val="24"/>
          </w:rPr>
          <w:delText xml:space="preserve">C for 3 days and </w:delText>
        </w:r>
        <w:bookmarkStart w:id="22" w:name="OLE_LINK50"/>
        <w:bookmarkStart w:id="23" w:name="OLE_LINK51"/>
        <w:r w:rsidRPr="0050193D" w:rsidDel="00E2368E">
          <w:rPr>
            <w:sz w:val="24"/>
          </w:rPr>
          <w:delText>photographed</w:delText>
        </w:r>
        <w:bookmarkEnd w:id="22"/>
        <w:bookmarkEnd w:id="23"/>
        <w:r w:rsidRPr="0050193D" w:rsidDel="00E2368E">
          <w:rPr>
            <w:sz w:val="24"/>
          </w:rPr>
          <w:delText>. To evaluate temperature stress, the YPD plates were incubated at 30</w:delText>
        </w:r>
        <w:r w:rsidRPr="0050193D" w:rsidDel="00E2368E">
          <w:rPr>
            <w:sz w:val="24"/>
          </w:rPr>
          <w:sym w:font="Symbol" w:char="F0B0"/>
        </w:r>
        <w:r w:rsidRPr="0050193D" w:rsidDel="00E2368E">
          <w:rPr>
            <w:sz w:val="24"/>
          </w:rPr>
          <w:delText>C, 37</w:delText>
        </w:r>
        <w:r w:rsidRPr="0050193D" w:rsidDel="00E2368E">
          <w:rPr>
            <w:sz w:val="24"/>
          </w:rPr>
          <w:sym w:font="Symbol" w:char="F0B0"/>
        </w:r>
        <w:r w:rsidRPr="0050193D" w:rsidDel="00E2368E">
          <w:rPr>
            <w:sz w:val="24"/>
          </w:rPr>
          <w:delText>C, and 39</w:delText>
        </w:r>
        <w:r w:rsidRPr="0050193D" w:rsidDel="00E2368E">
          <w:rPr>
            <w:sz w:val="24"/>
          </w:rPr>
          <w:sym w:font="Symbol" w:char="F0B0"/>
        </w:r>
        <w:r w:rsidRPr="0050193D" w:rsidDel="00E2368E">
          <w:rPr>
            <w:sz w:val="24"/>
          </w:rPr>
          <w:delText>C.</w:delText>
        </w:r>
      </w:del>
    </w:p>
    <w:p w:rsidR="00913F44" w:rsidRPr="0050193D" w:rsidDel="00E2368E" w:rsidRDefault="00913F44" w:rsidP="00913F44">
      <w:pPr>
        <w:tabs>
          <w:tab w:val="left" w:pos="0"/>
        </w:tabs>
        <w:spacing w:line="480" w:lineRule="auto"/>
        <w:ind w:firstLineChars="200" w:firstLine="480"/>
        <w:contextualSpacing/>
        <w:rPr>
          <w:del w:id="24" w:author="fw" w:date="2018-01-13T11:50:00Z"/>
          <w:sz w:val="24"/>
        </w:rPr>
      </w:pPr>
      <w:del w:id="25" w:author="fw" w:date="2018-01-13T11:50:00Z">
        <w:r w:rsidRPr="0050193D" w:rsidDel="00E2368E">
          <w:rPr>
            <w:sz w:val="24"/>
          </w:rPr>
          <w:delText>For capsule induction, the yeast cells were cultured in liquid Sabouraud medium overnight, washed with sterile PBS, and cultured in dilute Sabouraud (Difco</w:delText>
        </w:r>
        <w:r w:rsidRPr="0050193D" w:rsidDel="00E2368E">
          <w:rPr>
            <w:sz w:val="24"/>
            <w:vertAlign w:val="superscript"/>
          </w:rPr>
          <w:delText>TM</w:delText>
        </w:r>
        <w:r w:rsidRPr="0050193D" w:rsidDel="00E2368E">
          <w:rPr>
            <w:sz w:val="24"/>
          </w:rPr>
          <w:delText xml:space="preserve"> 238230) 1/10 in 50 mM MOPS (Sigma, Cat. No M1442-L), pH 7.3 at a cell density of 5×10</w:delText>
        </w:r>
        <w:r w:rsidRPr="0050193D" w:rsidDel="00E2368E">
          <w:rPr>
            <w:sz w:val="24"/>
            <w:vertAlign w:val="superscript"/>
          </w:rPr>
          <w:delText>6</w:delText>
        </w:r>
        <w:r w:rsidRPr="0050193D" w:rsidDel="00E2368E">
          <w:rPr>
            <w:sz w:val="24"/>
          </w:rPr>
          <w:delText xml:space="preserve"> cells/ml. The cultures were incubated at 37</w:delText>
        </w:r>
        <w:r w:rsidRPr="0050193D" w:rsidDel="00E2368E">
          <w:rPr>
            <w:sz w:val="24"/>
            <w:lang w:eastAsia="ja-JP"/>
          </w:rPr>
          <w:sym w:font="Symbol" w:char="F0B0"/>
        </w:r>
        <w:r w:rsidRPr="0050193D" w:rsidDel="00E2368E">
          <w:rPr>
            <w:sz w:val="24"/>
          </w:rPr>
          <w:delText>C for 24 hours.</w:delText>
        </w:r>
        <w:r w:rsidRPr="0050193D" w:rsidDel="00E2368E">
          <w:rPr>
            <w:color w:val="000000"/>
            <w:sz w:val="24"/>
          </w:rPr>
          <w:delText xml:space="preserve"> </w:delText>
        </w:r>
        <w:r w:rsidRPr="0050193D" w:rsidDel="00E2368E">
          <w:rPr>
            <w:sz w:val="24"/>
          </w:rPr>
          <w:delText>For the melanization test, cells were spotted onto L-DOPA agar and incubated for 3 days at 30</w:delText>
        </w:r>
        <w:r w:rsidRPr="0050193D" w:rsidDel="00E2368E">
          <w:rPr>
            <w:sz w:val="24"/>
          </w:rPr>
          <w:sym w:font="Symbol" w:char="F0B0"/>
        </w:r>
        <w:r w:rsidRPr="0050193D" w:rsidDel="00E2368E">
          <w:rPr>
            <w:sz w:val="24"/>
          </w:rPr>
          <w:delText>C and 37</w:delText>
        </w:r>
        <w:r w:rsidRPr="0050193D" w:rsidDel="00E2368E">
          <w:rPr>
            <w:sz w:val="24"/>
          </w:rPr>
          <w:sym w:font="Symbol" w:char="F0B0"/>
        </w:r>
        <w:r w:rsidRPr="0050193D" w:rsidDel="00E2368E">
          <w:rPr>
            <w:sz w:val="24"/>
          </w:rPr>
          <w:delText>C. The urea plate was used to detect urease activity in the WT and mutant yeast strains.</w:delText>
        </w:r>
      </w:del>
    </w:p>
    <w:p w:rsidR="00913F44" w:rsidRPr="0050193D" w:rsidDel="00E2368E" w:rsidRDefault="00913F44" w:rsidP="00913F44">
      <w:pPr>
        <w:pStyle w:val="3"/>
        <w:tabs>
          <w:tab w:val="left" w:pos="0"/>
        </w:tabs>
        <w:spacing w:line="480" w:lineRule="auto"/>
        <w:contextualSpacing/>
        <w:rPr>
          <w:del w:id="26" w:author="fw" w:date="2018-01-13T11:50:00Z"/>
          <w:rFonts w:ascii="Arial" w:hAnsi="Arial" w:cs="Arial"/>
          <w:b w:val="0"/>
          <w:color w:val="231F20"/>
          <w:sz w:val="24"/>
          <w:szCs w:val="24"/>
        </w:rPr>
      </w:pPr>
      <w:del w:id="27" w:author="fw" w:date="2018-01-13T11:50:00Z">
        <w:r w:rsidRPr="0050193D" w:rsidDel="00E2368E">
          <w:rPr>
            <w:rFonts w:ascii="Arial" w:hAnsi="Arial" w:cs="Arial"/>
            <w:b w:val="0"/>
            <w:color w:val="231F20"/>
            <w:sz w:val="24"/>
            <w:szCs w:val="24"/>
          </w:rPr>
          <w:delText>Macrophage and Murine Infection Experiments</w:delText>
        </w:r>
      </w:del>
    </w:p>
    <w:p w:rsidR="00913F44" w:rsidRPr="0050193D" w:rsidDel="00E2368E" w:rsidRDefault="00913F44" w:rsidP="00913F44">
      <w:pPr>
        <w:tabs>
          <w:tab w:val="left" w:pos="0"/>
        </w:tabs>
        <w:spacing w:line="480" w:lineRule="auto"/>
        <w:ind w:firstLineChars="200" w:firstLine="480"/>
        <w:contextualSpacing/>
        <w:rPr>
          <w:del w:id="28" w:author="fw" w:date="2018-01-13T11:50:00Z"/>
          <w:color w:val="000000"/>
          <w:kern w:val="0"/>
          <w:sz w:val="24"/>
        </w:rPr>
      </w:pPr>
      <w:del w:id="29" w:author="fw" w:date="2018-01-13T11:50:00Z">
        <w:r w:rsidRPr="0050193D" w:rsidDel="00E2368E">
          <w:rPr>
            <w:color w:val="000000"/>
            <w:kern w:val="0"/>
            <w:sz w:val="24"/>
          </w:rPr>
          <w:delText xml:space="preserve">We assessed the clinical and environment strains for survival within </w:delText>
        </w:r>
        <w:r w:rsidRPr="0050193D" w:rsidDel="00E2368E">
          <w:rPr>
            <w:color w:val="000000"/>
            <w:kern w:val="0"/>
            <w:sz w:val="24"/>
          </w:rPr>
          <w:lastRenderedPageBreak/>
          <w:delText>macrophages. Yeast strains were incubated overnight at 30</w:delText>
        </w:r>
        <w:r w:rsidRPr="0050193D" w:rsidDel="00E2368E">
          <w:rPr>
            <w:sz w:val="24"/>
          </w:rPr>
          <w:sym w:font="Symbol" w:char="F0B0"/>
        </w:r>
        <w:r w:rsidRPr="0050193D" w:rsidDel="00E2368E">
          <w:rPr>
            <w:sz w:val="24"/>
          </w:rPr>
          <w:delText>C</w:delText>
        </w:r>
        <w:r w:rsidRPr="0050193D" w:rsidDel="00E2368E">
          <w:rPr>
            <w:color w:val="000000"/>
            <w:kern w:val="0"/>
            <w:sz w:val="24"/>
          </w:rPr>
          <w:delText>. J774A.1 macrophages at a concentration of 10</w:delText>
        </w:r>
        <w:r w:rsidRPr="0050193D" w:rsidDel="00E2368E">
          <w:rPr>
            <w:color w:val="000000"/>
            <w:kern w:val="0"/>
            <w:sz w:val="24"/>
            <w:vertAlign w:val="superscript"/>
          </w:rPr>
          <w:delText>6</w:delText>
        </w:r>
        <w:r w:rsidRPr="0050193D" w:rsidDel="00E2368E">
          <w:rPr>
            <w:color w:val="000000"/>
            <w:kern w:val="0"/>
            <w:sz w:val="24"/>
          </w:rPr>
          <w:delText xml:space="preserve"> cells/well were activated with </w:delText>
        </w:r>
        <w:r w:rsidRPr="0050193D" w:rsidDel="00E2368E">
          <w:rPr>
            <w:color w:val="000000"/>
            <w:sz w:val="24"/>
          </w:rPr>
          <w:delText>interferon-γ (INF-γ)</w:delText>
        </w:r>
        <w:r w:rsidRPr="0050193D" w:rsidDel="00E2368E">
          <w:rPr>
            <w:color w:val="000000"/>
            <w:kern w:val="0"/>
            <w:sz w:val="24"/>
          </w:rPr>
          <w:delText xml:space="preserve"> and lipopolysaccharide for 18 hours. The activated macrophages were co-incubated with 10</w:delText>
        </w:r>
        <w:r w:rsidRPr="0050193D" w:rsidDel="00E2368E">
          <w:rPr>
            <w:color w:val="000000"/>
            <w:kern w:val="0"/>
            <w:sz w:val="24"/>
            <w:vertAlign w:val="superscript"/>
          </w:rPr>
          <w:delText>6</w:delText>
        </w:r>
        <w:r w:rsidRPr="0050193D" w:rsidDel="00E2368E">
          <w:rPr>
            <w:color w:val="000000"/>
            <w:kern w:val="0"/>
            <w:sz w:val="24"/>
          </w:rPr>
          <w:delText xml:space="preserve"> yeast cells for 2 hours at 37</w:delText>
        </w:r>
        <w:bookmarkStart w:id="30" w:name="OLE_LINK5"/>
        <w:bookmarkStart w:id="31" w:name="OLE_LINK6"/>
        <w:r w:rsidRPr="0050193D" w:rsidDel="00E2368E">
          <w:rPr>
            <w:sz w:val="24"/>
          </w:rPr>
          <w:sym w:font="Symbol" w:char="F0B0"/>
        </w:r>
        <w:r w:rsidRPr="0050193D" w:rsidDel="00E2368E">
          <w:rPr>
            <w:sz w:val="24"/>
          </w:rPr>
          <w:delText>C</w:delText>
        </w:r>
        <w:bookmarkEnd w:id="30"/>
        <w:bookmarkEnd w:id="31"/>
        <w:r w:rsidRPr="0050193D" w:rsidDel="00E2368E">
          <w:rPr>
            <w:color w:val="000000"/>
            <w:kern w:val="0"/>
            <w:sz w:val="24"/>
          </w:rPr>
          <w:delText xml:space="preserve"> in 5% CO</w:delText>
        </w:r>
        <w:r w:rsidRPr="0050193D" w:rsidDel="00E2368E">
          <w:rPr>
            <w:color w:val="000000"/>
            <w:kern w:val="0"/>
            <w:sz w:val="24"/>
            <w:vertAlign w:val="subscript"/>
          </w:rPr>
          <w:delText>2</w:delText>
        </w:r>
        <w:r w:rsidRPr="0050193D" w:rsidDel="00E2368E">
          <w:rPr>
            <w:color w:val="000000"/>
            <w:kern w:val="0"/>
            <w:sz w:val="24"/>
          </w:rPr>
          <w:delText xml:space="preserve"> to allow phagocytosis. Prior to co-incubation, the yeast cells were incubated with the monoclonal antibody mAb18B7 for 1 hour. Extracellular yeast were then removed by three washes with PBS, and the washed monolayer of macrophages containing yeast were co-incubated for 24 hours. The macrophages were then lysed with 0.5% SDS, and the lysates were diluted and plated on YPD to count the number of viable yeast cells present following incubation at 30</w:delText>
        </w:r>
        <w:r w:rsidRPr="0050193D" w:rsidDel="00E2368E">
          <w:rPr>
            <w:sz w:val="24"/>
          </w:rPr>
          <w:sym w:font="Symbol" w:char="F0B0"/>
        </w:r>
        <w:r w:rsidRPr="0050193D" w:rsidDel="00E2368E">
          <w:rPr>
            <w:sz w:val="24"/>
          </w:rPr>
          <w:delText>C</w:delText>
        </w:r>
        <w:r w:rsidRPr="0050193D" w:rsidDel="00E2368E">
          <w:rPr>
            <w:color w:val="000000"/>
            <w:kern w:val="0"/>
            <w:sz w:val="24"/>
          </w:rPr>
          <w:delText xml:space="preserve"> for 3 days.</w:delText>
        </w:r>
      </w:del>
    </w:p>
    <w:p w:rsidR="00913F44" w:rsidRPr="0050193D" w:rsidDel="00E2368E" w:rsidRDefault="00913F44" w:rsidP="00913F44">
      <w:pPr>
        <w:tabs>
          <w:tab w:val="left" w:pos="0"/>
        </w:tabs>
        <w:spacing w:line="480" w:lineRule="auto"/>
        <w:ind w:firstLineChars="200" w:firstLine="480"/>
        <w:contextualSpacing/>
        <w:rPr>
          <w:del w:id="32" w:author="fw" w:date="2018-01-13T11:50:00Z"/>
          <w:sz w:val="24"/>
        </w:rPr>
      </w:pPr>
      <w:del w:id="33" w:author="fw" w:date="2018-01-13T11:50:00Z">
        <w:r w:rsidRPr="0050193D" w:rsidDel="00E2368E">
          <w:rPr>
            <w:sz w:val="24"/>
          </w:rPr>
          <w:delText xml:space="preserve">BALB/c </w:delText>
        </w:r>
        <w:r w:rsidRPr="0050193D" w:rsidDel="00E2368E">
          <w:rPr>
            <w:color w:val="000000"/>
            <w:sz w:val="24"/>
          </w:rPr>
          <w:delText>female mice were used in this study. Mice were obtained from the Institute of Zoology, Chinese Academy of Sciences, and raised under specific pathogen–free conditions in cages covered with a filter top. The strains</w:delText>
        </w:r>
        <w:r w:rsidRPr="0050193D" w:rsidDel="00E2368E">
          <w:rPr>
            <w:sz w:val="24"/>
          </w:rPr>
          <w:delText xml:space="preserve"> studied herein were grown for 24 hours in YPD</w:delText>
        </w:r>
        <w:r w:rsidR="0050193D" w:rsidDel="00E2368E">
          <w:rPr>
            <w:sz w:val="24"/>
          </w:rPr>
          <w:delText xml:space="preserve"> and</w:delText>
        </w:r>
        <w:r w:rsidRPr="0050193D" w:rsidDel="00E2368E">
          <w:rPr>
            <w:sz w:val="24"/>
          </w:rPr>
          <w:delText xml:space="preserve"> washed three times with PBS. The concentration of the original culture was diluted in PBS to a final concentration of 2×10</w:delText>
        </w:r>
        <w:r w:rsidRPr="0050193D" w:rsidDel="00E2368E">
          <w:rPr>
            <w:sz w:val="24"/>
            <w:vertAlign w:val="superscript"/>
          </w:rPr>
          <w:delText>6</w:delText>
        </w:r>
        <w:r w:rsidRPr="0050193D" w:rsidDel="00E2368E">
          <w:rPr>
            <w:sz w:val="24"/>
          </w:rPr>
          <w:delText xml:space="preserve"> cells/ml, followed by the delivery of 25 µl (50,000 cells) intranasally by dropping the inoculum into the nares. The survival rates were determined for groups of ten animals per strain. The animals were sacrificed when a loss of 20% body weight was observed from the peak body weight. Other signs of sickness were monitored, including lethargy and lack of activity and grooming (indicated by ruffled fur). </w:delText>
        </w:r>
      </w:del>
    </w:p>
    <w:p w:rsidR="00913F44" w:rsidRPr="0050193D" w:rsidDel="00E2368E" w:rsidRDefault="00913F44" w:rsidP="00913F44">
      <w:pPr>
        <w:pStyle w:val="3"/>
        <w:tabs>
          <w:tab w:val="left" w:pos="0"/>
        </w:tabs>
        <w:spacing w:line="480" w:lineRule="auto"/>
        <w:contextualSpacing/>
        <w:rPr>
          <w:del w:id="34" w:author="fw" w:date="2018-01-13T11:50:00Z"/>
          <w:rFonts w:ascii="Arial" w:hAnsi="Arial" w:cs="Arial"/>
          <w:b w:val="0"/>
          <w:color w:val="231F20"/>
          <w:sz w:val="24"/>
          <w:szCs w:val="24"/>
        </w:rPr>
      </w:pPr>
      <w:del w:id="35" w:author="fw" w:date="2018-01-13T11:50:00Z">
        <w:r w:rsidRPr="0050193D" w:rsidDel="00E2368E">
          <w:rPr>
            <w:rFonts w:ascii="Arial" w:hAnsi="Arial" w:cs="Arial"/>
            <w:b w:val="0"/>
            <w:color w:val="231F20"/>
            <w:sz w:val="24"/>
            <w:szCs w:val="24"/>
          </w:rPr>
          <w:lastRenderedPageBreak/>
          <w:delText>Serum Sample Processing and Cytokine Immunoassays</w:delText>
        </w:r>
      </w:del>
    </w:p>
    <w:p w:rsidR="00913F44" w:rsidRPr="0050193D" w:rsidDel="00E2368E" w:rsidRDefault="00913F44" w:rsidP="00913F44">
      <w:pPr>
        <w:tabs>
          <w:tab w:val="left" w:pos="0"/>
        </w:tabs>
        <w:spacing w:line="480" w:lineRule="auto"/>
        <w:ind w:firstLineChars="200" w:firstLine="480"/>
        <w:contextualSpacing/>
        <w:rPr>
          <w:del w:id="36" w:author="fw" w:date="2018-01-13T11:50:00Z"/>
          <w:color w:val="000000"/>
          <w:sz w:val="24"/>
        </w:rPr>
      </w:pPr>
      <w:del w:id="37" w:author="fw" w:date="2018-01-13T11:50:00Z">
        <w:r w:rsidRPr="0050193D" w:rsidDel="00E2368E">
          <w:rPr>
            <w:color w:val="000000"/>
            <w:sz w:val="24"/>
          </w:rPr>
          <w:delText>Two batches of patient serum samples (10 ml) were obtained prior to treatment. Serum samples in the two control groups were isolated from 8 healthy volunteers (4 females, 4 males, 32-50 years old) who were randomly divided into two groups. Serum was obtained by low-speed centrifugation, repacked, and stored at -80°C. The enzyme-linked immunosorbent assay (ELISA) was used to determine the serum concentrations of INF-γ, tumor necrosis factor-α (TNF-α), interleukin-2 (IL-2), IL-13, IL-4, IL-12, IL-22, IL-17A, and granulocyte-macrophage colony-stimulating factor (GM-CSF). The ELISA kits were obtained from ProImmune Ltd (Oxford, OX, UK).</w:delText>
        </w:r>
      </w:del>
    </w:p>
    <w:p w:rsidR="00913F44" w:rsidRPr="0050193D" w:rsidDel="00E2368E" w:rsidRDefault="00913F44" w:rsidP="00913F44">
      <w:pPr>
        <w:pStyle w:val="3"/>
        <w:tabs>
          <w:tab w:val="left" w:pos="0"/>
        </w:tabs>
        <w:spacing w:line="480" w:lineRule="auto"/>
        <w:contextualSpacing/>
        <w:rPr>
          <w:del w:id="38" w:author="fw" w:date="2018-01-13T11:50:00Z"/>
          <w:rFonts w:ascii="Arial" w:hAnsi="Arial" w:cs="Arial"/>
          <w:b w:val="0"/>
          <w:color w:val="231F20"/>
          <w:sz w:val="24"/>
          <w:szCs w:val="24"/>
        </w:rPr>
      </w:pPr>
      <w:del w:id="39" w:author="fw" w:date="2018-01-13T11:50:00Z">
        <w:r w:rsidRPr="0050193D" w:rsidDel="00E2368E">
          <w:rPr>
            <w:rFonts w:ascii="Arial" w:hAnsi="Arial" w:cs="Arial"/>
            <w:b w:val="0"/>
            <w:color w:val="231F20"/>
            <w:sz w:val="24"/>
            <w:szCs w:val="24"/>
          </w:rPr>
          <w:delText xml:space="preserve">RNA-seq </w:delText>
        </w:r>
        <w:r w:rsidR="0050193D" w:rsidDel="00E2368E">
          <w:rPr>
            <w:rFonts w:ascii="Arial" w:hAnsi="Arial" w:cs="Arial"/>
            <w:b w:val="0"/>
            <w:color w:val="231F20"/>
            <w:sz w:val="24"/>
            <w:szCs w:val="24"/>
          </w:rPr>
          <w:delText>A</w:delText>
        </w:r>
        <w:r w:rsidRPr="0050193D" w:rsidDel="00E2368E">
          <w:rPr>
            <w:rFonts w:ascii="Arial" w:hAnsi="Arial" w:cs="Arial"/>
            <w:b w:val="0"/>
            <w:color w:val="231F20"/>
            <w:sz w:val="24"/>
            <w:szCs w:val="24"/>
          </w:rPr>
          <w:delText>ssay</w:delText>
        </w:r>
      </w:del>
    </w:p>
    <w:p w:rsidR="00913F44" w:rsidRPr="0050193D" w:rsidDel="00E2368E" w:rsidRDefault="00913F44" w:rsidP="00913F44">
      <w:pPr>
        <w:tabs>
          <w:tab w:val="left" w:pos="0"/>
        </w:tabs>
        <w:spacing w:line="480" w:lineRule="auto"/>
        <w:ind w:firstLineChars="200" w:firstLine="480"/>
        <w:contextualSpacing/>
        <w:rPr>
          <w:del w:id="40" w:author="fw" w:date="2018-01-13T11:50:00Z"/>
          <w:color w:val="000000"/>
          <w:sz w:val="24"/>
        </w:rPr>
      </w:pPr>
      <w:del w:id="41" w:author="fw" w:date="2018-01-13T11:50:00Z">
        <w:r w:rsidRPr="0050193D" w:rsidDel="00E2368E">
          <w:rPr>
            <w:color w:val="000000"/>
            <w:sz w:val="24"/>
          </w:rPr>
          <w:delText>Total RNA was extracted using the PAXgene Blood RNA Kit (Cat#762174, Qiagen) following the manufacturer’s instructions, and the RIN number was determined to evaluate the RNA integrity using an Agilent Bioanalyzer 2100 (Agilent technologies, Santa Clara, CA, US). Qualified total RNA was further purified using the RNAClean XP Kit (Cat A63987, Beckman Coulter, Inc. Kraemer Boulevard Brea, CA, USA) and RNase-Free DNase Set (Cat#79254, QIAGEN, GmBH, Germany).</w:delText>
        </w:r>
      </w:del>
    </w:p>
    <w:p w:rsidR="00913F44" w:rsidRPr="0050193D" w:rsidDel="00E2368E" w:rsidRDefault="00913F44" w:rsidP="00913F44">
      <w:pPr>
        <w:tabs>
          <w:tab w:val="left" w:pos="0"/>
        </w:tabs>
        <w:spacing w:line="480" w:lineRule="auto"/>
        <w:ind w:firstLineChars="200" w:firstLine="480"/>
        <w:contextualSpacing/>
        <w:rPr>
          <w:del w:id="42" w:author="fw" w:date="2018-01-13T11:50:00Z"/>
          <w:sz w:val="24"/>
        </w:rPr>
      </w:pPr>
      <w:del w:id="43" w:author="fw" w:date="2018-01-13T11:50:00Z">
        <w:r w:rsidRPr="0050193D" w:rsidDel="00E2368E">
          <w:rPr>
            <w:sz w:val="24"/>
          </w:rPr>
          <w:delText>Total RNA was isolated using</w:delText>
        </w:r>
        <w:r w:rsidR="0050193D" w:rsidDel="00E2368E">
          <w:rPr>
            <w:sz w:val="24"/>
          </w:rPr>
          <w:delText xml:space="preserve"> the</w:delText>
        </w:r>
        <w:r w:rsidRPr="0050193D" w:rsidDel="00E2368E">
          <w:rPr>
            <w:sz w:val="24"/>
          </w:rPr>
          <w:delText xml:space="preserve"> PAXgene Blood RNA Kit (Qiagen, Germany). Strand-specific libraries were prepared using the TruSeq® Stranded Total RNA Sample Preparation kit (Illumina, USA) following the manufacturer’s instructions. Briefly, The poly-A containing mRNA molecules were purified using poly-T oligo-attached magnetic beads. Following purification, the mRNA </w:delText>
        </w:r>
        <w:r w:rsidR="0050193D" w:rsidDel="00E2368E">
          <w:rPr>
            <w:sz w:val="24"/>
          </w:rPr>
          <w:delText>was</w:delText>
        </w:r>
        <w:r w:rsidR="0050193D" w:rsidRPr="0050193D" w:rsidDel="00E2368E">
          <w:rPr>
            <w:sz w:val="24"/>
          </w:rPr>
          <w:delText xml:space="preserve"> </w:delText>
        </w:r>
        <w:r w:rsidRPr="0050193D" w:rsidDel="00E2368E">
          <w:rPr>
            <w:sz w:val="24"/>
          </w:rPr>
          <w:delText xml:space="preserve">fragmented </w:delText>
        </w:r>
        <w:r w:rsidRPr="0050193D" w:rsidDel="00E2368E">
          <w:rPr>
            <w:sz w:val="24"/>
          </w:rPr>
          <w:lastRenderedPageBreak/>
          <w:delText xml:space="preserve">into small pieces using divalent cations </w:delText>
        </w:r>
        <w:r w:rsidR="0050193D" w:rsidDel="00E2368E">
          <w:rPr>
            <w:sz w:val="24"/>
          </w:rPr>
          <w:delText>at</w:delText>
        </w:r>
        <w:r w:rsidR="0050193D" w:rsidRPr="0050193D" w:rsidDel="00E2368E">
          <w:rPr>
            <w:sz w:val="24"/>
          </w:rPr>
          <w:delText xml:space="preserve"> </w:delText>
        </w:r>
        <w:r w:rsidRPr="0050193D" w:rsidDel="00E2368E">
          <w:rPr>
            <w:sz w:val="24"/>
          </w:rPr>
          <w:delText>94</w:delText>
        </w:r>
        <w:r w:rsidRPr="0050193D" w:rsidDel="00E2368E">
          <w:rPr>
            <w:rFonts w:ascii="宋体" w:hAnsi="宋体" w:cs="宋体"/>
            <w:sz w:val="24"/>
          </w:rPr>
          <w:delText>℃</w:delText>
        </w:r>
        <w:r w:rsidRPr="0050193D" w:rsidDel="00E2368E">
          <w:rPr>
            <w:sz w:val="24"/>
          </w:rPr>
          <w:delText xml:space="preserve"> for 8 min. The cleaved RNA fragments are copied into first</w:delText>
        </w:r>
        <w:r w:rsidR="0050193D" w:rsidDel="00E2368E">
          <w:rPr>
            <w:sz w:val="24"/>
          </w:rPr>
          <w:delText>-</w:delText>
        </w:r>
        <w:r w:rsidRPr="0050193D" w:rsidDel="00E2368E">
          <w:rPr>
            <w:sz w:val="24"/>
          </w:rPr>
          <w:delText>strand cDNA using reverse transcriptase and random primers</w:delText>
        </w:r>
        <w:r w:rsidR="0050193D" w:rsidDel="00E2368E">
          <w:rPr>
            <w:sz w:val="24"/>
          </w:rPr>
          <w:delText>,</w:delText>
        </w:r>
        <w:r w:rsidRPr="0050193D" w:rsidDel="00E2368E">
          <w:rPr>
            <w:sz w:val="24"/>
          </w:rPr>
          <w:delText xml:space="preserve"> followed by second</w:delText>
        </w:r>
        <w:r w:rsidR="0050193D" w:rsidDel="00E2368E">
          <w:rPr>
            <w:sz w:val="24"/>
          </w:rPr>
          <w:delText>-</w:delText>
        </w:r>
        <w:r w:rsidRPr="0050193D" w:rsidDel="00E2368E">
          <w:rPr>
            <w:sz w:val="24"/>
          </w:rPr>
          <w:delText xml:space="preserve">strand cDNA synthesis using DNA Polymerase I and RNase H. These cDNA fragments </w:delText>
        </w:r>
        <w:r w:rsidR="0050193D" w:rsidDel="00E2368E">
          <w:rPr>
            <w:sz w:val="24"/>
          </w:rPr>
          <w:delText>were then subjected to</w:delText>
        </w:r>
        <w:r w:rsidRPr="0050193D" w:rsidDel="00E2368E">
          <w:rPr>
            <w:sz w:val="24"/>
          </w:rPr>
          <w:delText xml:space="preserve"> an end repair process, the addition of a single ‘A’ base, and then ligation of the adapters. The products are then purified and enriched </w:delText>
        </w:r>
        <w:r w:rsidR="0050193D" w:rsidDel="00E2368E">
          <w:rPr>
            <w:sz w:val="24"/>
          </w:rPr>
          <w:delText>by</w:delText>
        </w:r>
        <w:r w:rsidR="0050193D" w:rsidRPr="0050193D" w:rsidDel="00E2368E">
          <w:rPr>
            <w:sz w:val="24"/>
          </w:rPr>
          <w:delText xml:space="preserve"> </w:delText>
        </w:r>
        <w:r w:rsidRPr="0050193D" w:rsidDel="00E2368E">
          <w:rPr>
            <w:sz w:val="24"/>
          </w:rPr>
          <w:delText xml:space="preserve">PCR to create the final cDNA library. Purified libraries were quantified </w:delText>
        </w:r>
        <w:r w:rsidR="0050193D" w:rsidDel="00E2368E">
          <w:rPr>
            <w:sz w:val="24"/>
          </w:rPr>
          <w:delText>using a</w:delText>
        </w:r>
        <w:r w:rsidR="0050193D" w:rsidRPr="0050193D" w:rsidDel="00E2368E">
          <w:rPr>
            <w:sz w:val="24"/>
          </w:rPr>
          <w:delText xml:space="preserve"> </w:delText>
        </w:r>
        <w:r w:rsidRPr="0050193D" w:rsidDel="00E2368E">
          <w:rPr>
            <w:sz w:val="24"/>
          </w:rPr>
          <w:delText xml:space="preserve">Qubit® 2.0 Fluorometer (Life Technologies, USA) and validated </w:delText>
        </w:r>
        <w:r w:rsidR="0050193D" w:rsidDel="00E2368E">
          <w:rPr>
            <w:sz w:val="24"/>
          </w:rPr>
          <w:delText>with an</w:delText>
        </w:r>
        <w:r w:rsidR="0050193D" w:rsidRPr="0050193D" w:rsidDel="00E2368E">
          <w:rPr>
            <w:sz w:val="24"/>
          </w:rPr>
          <w:delText xml:space="preserve"> </w:delText>
        </w:r>
        <w:r w:rsidRPr="0050193D" w:rsidDel="00E2368E">
          <w:rPr>
            <w:sz w:val="24"/>
          </w:rPr>
          <w:delText xml:space="preserve">Agilent 2100 bioanalyzer (Agilent Technologies, USA) to confirm the insert size and calculate the mole concentration. </w:delText>
        </w:r>
        <w:r w:rsidR="0050193D" w:rsidDel="00E2368E">
          <w:rPr>
            <w:sz w:val="24"/>
          </w:rPr>
          <w:delText>The c</w:delText>
        </w:r>
        <w:r w:rsidRPr="0050193D" w:rsidDel="00E2368E">
          <w:rPr>
            <w:sz w:val="24"/>
          </w:rPr>
          <w:delText xml:space="preserve">luster was generated by cBot with the library diluted to 10 pM and then sequenced on the Illumina HiSeq 2500 (Illumina, USA). </w:delText>
        </w:r>
        <w:r w:rsidR="0050193D" w:rsidDel="00E2368E">
          <w:rPr>
            <w:sz w:val="24"/>
          </w:rPr>
          <w:delText>L</w:delText>
        </w:r>
        <w:r w:rsidRPr="0050193D" w:rsidDel="00E2368E">
          <w:rPr>
            <w:sz w:val="24"/>
          </w:rPr>
          <w:delText xml:space="preserve">ibrary construction and sequencing </w:delText>
        </w:r>
        <w:r w:rsidR="0050193D" w:rsidDel="00E2368E">
          <w:rPr>
            <w:sz w:val="24"/>
          </w:rPr>
          <w:delText>were</w:delText>
        </w:r>
        <w:r w:rsidR="0050193D" w:rsidRPr="0050193D" w:rsidDel="00E2368E">
          <w:rPr>
            <w:sz w:val="24"/>
          </w:rPr>
          <w:delText xml:space="preserve"> </w:delText>
        </w:r>
        <w:r w:rsidRPr="0050193D" w:rsidDel="00E2368E">
          <w:rPr>
            <w:sz w:val="24"/>
          </w:rPr>
          <w:delText xml:space="preserve">performed </w:delText>
        </w:r>
        <w:r w:rsidR="0050193D" w:rsidDel="00E2368E">
          <w:rPr>
            <w:sz w:val="24"/>
          </w:rPr>
          <w:delText>by</w:delText>
        </w:r>
        <w:r w:rsidR="0050193D" w:rsidRPr="0050193D" w:rsidDel="00E2368E">
          <w:rPr>
            <w:sz w:val="24"/>
          </w:rPr>
          <w:delText xml:space="preserve"> </w:delText>
        </w:r>
        <w:r w:rsidRPr="0050193D" w:rsidDel="00E2368E">
          <w:rPr>
            <w:sz w:val="24"/>
          </w:rPr>
          <w:delText>Shanghai Biotechnology Corporation.</w:delText>
        </w:r>
      </w:del>
    </w:p>
    <w:p w:rsidR="00913F44" w:rsidRPr="0050193D" w:rsidDel="00E2368E" w:rsidRDefault="00913F44" w:rsidP="00913F44">
      <w:pPr>
        <w:pStyle w:val="3"/>
        <w:tabs>
          <w:tab w:val="left" w:pos="0"/>
        </w:tabs>
        <w:spacing w:line="480" w:lineRule="auto"/>
        <w:contextualSpacing/>
        <w:rPr>
          <w:del w:id="44" w:author="fw" w:date="2018-01-13T11:50:00Z"/>
          <w:rFonts w:ascii="Arial" w:hAnsi="Arial" w:cs="Arial"/>
          <w:b w:val="0"/>
          <w:color w:val="231F20"/>
          <w:sz w:val="24"/>
          <w:szCs w:val="24"/>
        </w:rPr>
      </w:pPr>
      <w:del w:id="45" w:author="fw" w:date="2018-01-13T11:50:00Z">
        <w:r w:rsidRPr="0050193D" w:rsidDel="00E2368E">
          <w:rPr>
            <w:rFonts w:ascii="Arial" w:hAnsi="Arial" w:cs="Arial"/>
            <w:b w:val="0"/>
            <w:color w:val="231F20"/>
            <w:sz w:val="24"/>
            <w:szCs w:val="24"/>
          </w:rPr>
          <w:delText>Statistical Analyses</w:delText>
        </w:r>
      </w:del>
    </w:p>
    <w:p w:rsidR="003F78D6" w:rsidRPr="0050193D" w:rsidDel="00E2368E" w:rsidRDefault="00913F44" w:rsidP="003F78D6">
      <w:pPr>
        <w:tabs>
          <w:tab w:val="left" w:pos="0"/>
        </w:tabs>
        <w:spacing w:line="480" w:lineRule="auto"/>
        <w:ind w:firstLineChars="200" w:firstLine="480"/>
        <w:contextualSpacing/>
        <w:rPr>
          <w:del w:id="46" w:author="fw" w:date="2018-01-13T11:50:00Z"/>
          <w:sz w:val="24"/>
        </w:rPr>
      </w:pPr>
      <w:del w:id="47" w:author="fw" w:date="2018-01-13T11:50:00Z">
        <w:r w:rsidRPr="0050193D" w:rsidDel="00E2368E">
          <w:rPr>
            <w:sz w:val="24"/>
          </w:rPr>
          <w:delText xml:space="preserve">The data are representative of at least three independent experiments. Values represent the means and standard deviations (SD) of triplicates. Survival analyses were conducted using Kaplan-Meier survival curve methodology </w:delText>
        </w:r>
        <w:r w:rsidR="0050193D" w:rsidDel="00E2368E">
          <w:rPr>
            <w:sz w:val="24"/>
          </w:rPr>
          <w:delText>with</w:delText>
        </w:r>
        <w:r w:rsidR="0050193D" w:rsidRPr="0050193D" w:rsidDel="00E2368E">
          <w:rPr>
            <w:sz w:val="24"/>
          </w:rPr>
          <w:delText xml:space="preserve"> </w:delText>
        </w:r>
        <w:r w:rsidRPr="0050193D" w:rsidDel="00E2368E">
          <w:rPr>
            <w:sz w:val="24"/>
          </w:rPr>
          <w:delText xml:space="preserve">the log-rank (Mantel-Cox) test. The virulence data were analyzed with the log-rank test for statistical differences. A two-tailed unpaired Student’s t test was used for all other statistical </w:delText>
        </w:r>
        <w:r w:rsidR="0050193D" w:rsidDel="00E2368E">
          <w:rPr>
            <w:sz w:val="24"/>
          </w:rPr>
          <w:delText>tests</w:delText>
        </w:r>
        <w:r w:rsidR="0050193D" w:rsidRPr="0050193D" w:rsidDel="00E2368E">
          <w:rPr>
            <w:sz w:val="24"/>
          </w:rPr>
          <w:delText xml:space="preserve"> </w:delText>
        </w:r>
        <w:r w:rsidRPr="0050193D" w:rsidDel="00E2368E">
          <w:rPr>
            <w:sz w:val="24"/>
          </w:rPr>
          <w:delText>between two groups. All statistical analyses were performed using</w:delText>
        </w:r>
        <w:r w:rsidR="0050193D" w:rsidDel="00E2368E">
          <w:rPr>
            <w:sz w:val="24"/>
          </w:rPr>
          <w:delText xml:space="preserve"> the</w:delText>
        </w:r>
        <w:r w:rsidRPr="0050193D" w:rsidDel="00E2368E">
          <w:rPr>
            <w:sz w:val="24"/>
          </w:rPr>
          <w:delText xml:space="preserve"> GraphPad</w:delText>
        </w:r>
        <w:r w:rsidR="0050193D" w:rsidDel="00E2368E">
          <w:rPr>
            <w:sz w:val="24"/>
          </w:rPr>
          <w:delText xml:space="preserve"> </w:delText>
        </w:r>
        <w:r w:rsidRPr="0050193D" w:rsidDel="00E2368E">
          <w:rPr>
            <w:sz w:val="24"/>
          </w:rPr>
          <w:delText xml:space="preserve">Prism 5.0 software program. </w:delText>
        </w:r>
        <w:r w:rsidRPr="0050193D" w:rsidDel="00E2368E">
          <w:rPr>
            <w:i/>
            <w:sz w:val="24"/>
          </w:rPr>
          <w:delText>P</w:delText>
        </w:r>
        <w:r w:rsidRPr="0050193D" w:rsidDel="00E2368E">
          <w:rPr>
            <w:sz w:val="24"/>
          </w:rPr>
          <w:delText>≤0.05 was considered statistically significant.</w:delText>
        </w:r>
      </w:del>
    </w:p>
    <w:p w:rsidR="00A549F3" w:rsidRPr="0050193D" w:rsidDel="00E2368E" w:rsidRDefault="00A549F3">
      <w:pPr>
        <w:rPr>
          <w:del w:id="48" w:author="fw" w:date="2018-01-13T11:50:00Z"/>
          <w:sz w:val="24"/>
        </w:rPr>
      </w:pPr>
    </w:p>
    <w:p w:rsidR="00A549F3" w:rsidRPr="0050193D" w:rsidDel="00E2368E" w:rsidRDefault="00A549F3">
      <w:pPr>
        <w:rPr>
          <w:del w:id="49" w:author="fw" w:date="2018-01-13T11:50:00Z"/>
          <w:sz w:val="24"/>
        </w:rPr>
      </w:pPr>
      <w:del w:id="50" w:author="fw" w:date="2018-01-13T11:50:00Z">
        <w:r w:rsidRPr="0050193D" w:rsidDel="00E2368E">
          <w:rPr>
            <w:sz w:val="24"/>
          </w:rPr>
          <w:lastRenderedPageBreak/>
          <w:delText>Supplemental Figures.</w:delText>
        </w:r>
      </w:del>
    </w:p>
    <w:p w:rsidR="00A549F3" w:rsidRPr="0050193D" w:rsidDel="00E2368E" w:rsidRDefault="00A549F3">
      <w:pPr>
        <w:rPr>
          <w:del w:id="51" w:author="fw" w:date="2018-01-13T11:50:00Z"/>
          <w:sz w:val="24"/>
        </w:rPr>
      </w:pPr>
      <w:del w:id="52" w:author="fw" w:date="2018-01-13T11:50:00Z">
        <w:r w:rsidRPr="0050193D" w:rsidDel="00E2368E">
          <w:rPr>
            <w:sz w:val="24"/>
          </w:rPr>
          <w:delText>Figure</w:delText>
        </w:r>
      </w:del>
      <w:del w:id="53" w:author="fw" w:date="2018-01-09T09:37:00Z">
        <w:r w:rsidRPr="0050193D" w:rsidDel="0069357D">
          <w:rPr>
            <w:sz w:val="24"/>
          </w:rPr>
          <w:delText xml:space="preserve"> S1</w:delText>
        </w:r>
      </w:del>
      <w:del w:id="54" w:author="fw" w:date="2018-01-13T11:50:00Z">
        <w:r w:rsidRPr="0050193D" w:rsidDel="00E2368E">
          <w:rPr>
            <w:sz w:val="24"/>
          </w:rPr>
          <w:delText>. CT scan</w:delText>
        </w:r>
        <w:r w:rsidR="008D1296" w:rsidRPr="0050193D" w:rsidDel="00E2368E">
          <w:rPr>
            <w:sz w:val="24"/>
          </w:rPr>
          <w:delText>s</w:delText>
        </w:r>
        <w:r w:rsidR="00837C99" w:rsidRPr="0050193D" w:rsidDel="00E2368E">
          <w:rPr>
            <w:sz w:val="24"/>
          </w:rPr>
          <w:delText>.</w:delText>
        </w:r>
        <w:r w:rsidR="008D1296" w:rsidRPr="0050193D" w:rsidDel="00E2368E">
          <w:rPr>
            <w:sz w:val="24"/>
          </w:rPr>
          <w:delText xml:space="preserve"> A. </w:delText>
        </w:r>
        <w:r w:rsidR="0050193D" w:rsidDel="00E2368E">
          <w:rPr>
            <w:sz w:val="24"/>
          </w:rPr>
          <w:delText>the p</w:delText>
        </w:r>
        <w:r w:rsidR="008D1296" w:rsidRPr="0050193D" w:rsidDel="00E2368E">
          <w:rPr>
            <w:sz w:val="24"/>
          </w:rPr>
          <w:delText>ulmonary CT scan on admission showed multiple obsolete lesion</w:delText>
        </w:r>
        <w:r w:rsidR="00015686" w:rsidRPr="0050193D" w:rsidDel="00E2368E">
          <w:rPr>
            <w:sz w:val="24"/>
          </w:rPr>
          <w:delText>s in</w:delText>
        </w:r>
        <w:r w:rsidR="0050193D" w:rsidDel="00E2368E">
          <w:rPr>
            <w:sz w:val="24"/>
          </w:rPr>
          <w:delText xml:space="preserve"> the</w:delText>
        </w:r>
        <w:r w:rsidR="00015686" w:rsidRPr="0050193D" w:rsidDel="00E2368E">
          <w:rPr>
            <w:sz w:val="24"/>
          </w:rPr>
          <w:delText xml:space="preserve"> bilateral upper lobes and lower lobe of </w:delText>
        </w:r>
        <w:r w:rsidR="0050193D" w:rsidDel="00E2368E">
          <w:rPr>
            <w:sz w:val="24"/>
          </w:rPr>
          <w:delText xml:space="preserve">the </w:delText>
        </w:r>
        <w:r w:rsidR="00015686" w:rsidRPr="0050193D" w:rsidDel="00E2368E">
          <w:rPr>
            <w:sz w:val="24"/>
          </w:rPr>
          <w:delText xml:space="preserve">left lung. B. </w:delText>
        </w:r>
        <w:r w:rsidR="0050193D" w:rsidDel="00E2368E">
          <w:rPr>
            <w:sz w:val="24"/>
          </w:rPr>
          <w:delText>The p</w:delText>
        </w:r>
        <w:r w:rsidR="00015686" w:rsidRPr="0050193D" w:rsidDel="00E2368E">
          <w:rPr>
            <w:sz w:val="24"/>
          </w:rPr>
          <w:delText xml:space="preserve">elvic CT scan </w:delText>
        </w:r>
        <w:r w:rsidR="0050193D" w:rsidDel="00E2368E">
          <w:rPr>
            <w:sz w:val="24"/>
          </w:rPr>
          <w:delText>at</w:delText>
        </w:r>
        <w:r w:rsidR="0050193D" w:rsidRPr="0050193D" w:rsidDel="00E2368E">
          <w:rPr>
            <w:sz w:val="24"/>
          </w:rPr>
          <w:delText xml:space="preserve"> </w:delText>
        </w:r>
        <w:r w:rsidR="0050193D" w:rsidDel="00E2368E">
          <w:rPr>
            <w:sz w:val="24"/>
          </w:rPr>
          <w:delText>1</w:delText>
        </w:r>
        <w:r w:rsidR="0050193D" w:rsidRPr="0050193D" w:rsidDel="00E2368E">
          <w:rPr>
            <w:sz w:val="24"/>
          </w:rPr>
          <w:delText xml:space="preserve"> </w:delText>
        </w:r>
        <w:r w:rsidR="00015686" w:rsidRPr="0050193D" w:rsidDel="00E2368E">
          <w:rPr>
            <w:sz w:val="24"/>
          </w:rPr>
          <w:delText xml:space="preserve">year </w:delText>
        </w:r>
        <w:r w:rsidR="0050193D" w:rsidDel="00E2368E">
          <w:rPr>
            <w:sz w:val="24"/>
          </w:rPr>
          <w:delText>post-</w:delText>
        </w:r>
        <w:r w:rsidR="00015686" w:rsidRPr="0050193D" w:rsidDel="00E2368E">
          <w:rPr>
            <w:sz w:val="24"/>
          </w:rPr>
          <w:delText>discharge suggested</w:delText>
        </w:r>
        <w:r w:rsidR="0050193D" w:rsidDel="00E2368E">
          <w:rPr>
            <w:sz w:val="24"/>
          </w:rPr>
          <w:delText xml:space="preserve"> the</w:delText>
        </w:r>
        <w:r w:rsidR="00015686" w:rsidRPr="0050193D" w:rsidDel="00E2368E">
          <w:rPr>
            <w:sz w:val="24"/>
          </w:rPr>
          <w:delText xml:space="preserve"> infectious lesions</w:delText>
        </w:r>
        <w:r w:rsidR="0050193D" w:rsidDel="00E2368E">
          <w:rPr>
            <w:sz w:val="24"/>
          </w:rPr>
          <w:delText xml:space="preserve"> had</w:delText>
        </w:r>
        <w:r w:rsidR="00015686" w:rsidRPr="0050193D" w:rsidDel="00E2368E">
          <w:rPr>
            <w:sz w:val="24"/>
          </w:rPr>
          <w:delText xml:space="preserve"> disappeared. </w:delText>
        </w:r>
      </w:del>
    </w:p>
    <w:p w:rsidR="00A549F3" w:rsidRPr="0050193D" w:rsidDel="00E2368E" w:rsidRDefault="00A549F3">
      <w:pPr>
        <w:rPr>
          <w:del w:id="55" w:author="fw" w:date="2018-01-13T11:50:00Z"/>
          <w:sz w:val="24"/>
        </w:rPr>
      </w:pPr>
    </w:p>
    <w:p w:rsidR="00B7120C" w:rsidRPr="0050193D" w:rsidDel="00E2368E" w:rsidRDefault="00B7120C" w:rsidP="00B7120C">
      <w:pPr>
        <w:rPr>
          <w:del w:id="56" w:author="fw" w:date="2018-01-13T11:50:00Z"/>
          <w:sz w:val="24"/>
        </w:rPr>
      </w:pPr>
      <w:del w:id="57" w:author="fw" w:date="2018-01-13T11:50:00Z">
        <w:r w:rsidRPr="0050193D" w:rsidDel="00E2368E">
          <w:rPr>
            <w:sz w:val="24"/>
          </w:rPr>
          <w:delText>Figure</w:delText>
        </w:r>
      </w:del>
      <w:del w:id="58" w:author="fw" w:date="2018-01-09T09:37:00Z">
        <w:r w:rsidRPr="0050193D" w:rsidDel="0069357D">
          <w:rPr>
            <w:sz w:val="24"/>
          </w:rPr>
          <w:delText xml:space="preserve"> S2</w:delText>
        </w:r>
      </w:del>
      <w:del w:id="59" w:author="fw" w:date="2018-01-13T11:50:00Z">
        <w:r w:rsidRPr="0050193D" w:rsidDel="00E2368E">
          <w:rPr>
            <w:sz w:val="24"/>
          </w:rPr>
          <w:delText xml:space="preserve">. Molecular type identification of clinical and environmental isolates </w:delText>
        </w:r>
        <w:r w:rsidR="0050193D" w:rsidDel="00E2368E">
          <w:rPr>
            <w:sz w:val="24"/>
          </w:rPr>
          <w:delText>by</w:delText>
        </w:r>
        <w:r w:rsidR="0050193D" w:rsidRPr="0050193D" w:rsidDel="00E2368E">
          <w:rPr>
            <w:sz w:val="24"/>
          </w:rPr>
          <w:delText xml:space="preserve"> </w:delText>
        </w:r>
        <w:r w:rsidRPr="0050193D" w:rsidDel="00E2368E">
          <w:rPr>
            <w:sz w:val="24"/>
          </w:rPr>
          <w:delText>PCR fingerprinting. All isolates were identified as VNI genotype. Pt, cryptococcal strain isolated from</w:delText>
        </w:r>
        <w:r w:rsidR="0050193D" w:rsidDel="00E2368E">
          <w:rPr>
            <w:sz w:val="24"/>
          </w:rPr>
          <w:delText xml:space="preserve"> the</w:delText>
        </w:r>
        <w:r w:rsidRPr="0050193D" w:rsidDel="00E2368E">
          <w:rPr>
            <w:sz w:val="24"/>
          </w:rPr>
          <w:delText xml:space="preserve"> iliac lesion of the patient. EI </w:delText>
        </w:r>
        <w:r w:rsidR="0050193D" w:rsidDel="00E2368E">
          <w:rPr>
            <w:sz w:val="24"/>
          </w:rPr>
          <w:delText>denotes</w:delText>
        </w:r>
        <w:r w:rsidR="0050193D" w:rsidRPr="0050193D" w:rsidDel="00E2368E">
          <w:rPr>
            <w:sz w:val="24"/>
          </w:rPr>
          <w:delText xml:space="preserve"> </w:delText>
        </w:r>
        <w:r w:rsidRPr="0050193D" w:rsidDel="00E2368E">
          <w:rPr>
            <w:sz w:val="24"/>
          </w:rPr>
          <w:delText>environmental isolates from the patient’s area</w:delText>
        </w:r>
        <w:r w:rsidR="0050193D" w:rsidDel="00E2368E">
          <w:rPr>
            <w:sz w:val="24"/>
          </w:rPr>
          <w:delText xml:space="preserve"> of residence</w:delText>
        </w:r>
        <w:r w:rsidRPr="0050193D" w:rsidDel="00E2368E">
          <w:rPr>
            <w:sz w:val="24"/>
          </w:rPr>
          <w:delText>.</w:delText>
        </w:r>
      </w:del>
    </w:p>
    <w:p w:rsidR="00B7120C" w:rsidRPr="0050193D" w:rsidDel="00E2368E" w:rsidRDefault="00B7120C" w:rsidP="00B7120C">
      <w:pPr>
        <w:rPr>
          <w:del w:id="60" w:author="fw" w:date="2018-01-13T11:50:00Z"/>
          <w:sz w:val="24"/>
        </w:rPr>
      </w:pPr>
    </w:p>
    <w:p w:rsidR="00B7120C" w:rsidRPr="0050193D" w:rsidDel="00E2368E" w:rsidRDefault="00B7120C" w:rsidP="00B7120C">
      <w:pPr>
        <w:rPr>
          <w:del w:id="61" w:author="fw" w:date="2018-01-13T11:50:00Z"/>
          <w:sz w:val="24"/>
        </w:rPr>
      </w:pPr>
      <w:del w:id="62" w:author="fw" w:date="2018-01-13T11:50:00Z">
        <w:r w:rsidRPr="0050193D" w:rsidDel="00E2368E">
          <w:rPr>
            <w:sz w:val="24"/>
          </w:rPr>
          <w:delText>Figure</w:delText>
        </w:r>
      </w:del>
      <w:del w:id="63" w:author="fw" w:date="2018-01-09T09:37:00Z">
        <w:r w:rsidRPr="0050193D" w:rsidDel="0069357D">
          <w:rPr>
            <w:sz w:val="24"/>
          </w:rPr>
          <w:delText xml:space="preserve"> S3</w:delText>
        </w:r>
      </w:del>
      <w:del w:id="64" w:author="fw" w:date="2018-01-13T11:50:00Z">
        <w:r w:rsidRPr="0050193D" w:rsidDel="00E2368E">
          <w:rPr>
            <w:sz w:val="24"/>
          </w:rPr>
          <w:delText xml:space="preserve">. Serum cytokine and transcriptional profile analyses. A. </w:delText>
        </w:r>
        <w:r w:rsidR="0050193D" w:rsidDel="00E2368E">
          <w:rPr>
            <w:sz w:val="24"/>
          </w:rPr>
          <w:delText>The s</w:delText>
        </w:r>
        <w:r w:rsidRPr="0050193D" w:rsidDel="00E2368E">
          <w:rPr>
            <w:sz w:val="24"/>
          </w:rPr>
          <w:delText xml:space="preserve">erum cytokine assay revealed a significant reduction of IFN-γ and IL-12 compared with the control groups. *** means </w:delText>
        </w:r>
        <w:r w:rsidRPr="0050193D" w:rsidDel="00E2368E">
          <w:rPr>
            <w:i/>
            <w:sz w:val="24"/>
          </w:rPr>
          <w:delText>P</w:delText>
        </w:r>
        <w:r w:rsidRPr="0050193D" w:rsidDel="00E2368E">
          <w:rPr>
            <w:sz w:val="24"/>
          </w:rPr>
          <w:delText>＜</w:delText>
        </w:r>
        <w:r w:rsidRPr="0050193D" w:rsidDel="00E2368E">
          <w:rPr>
            <w:sz w:val="24"/>
          </w:rPr>
          <w:delText xml:space="preserve">0.001. * means </w:delText>
        </w:r>
        <w:r w:rsidRPr="0050193D" w:rsidDel="00E2368E">
          <w:rPr>
            <w:i/>
            <w:sz w:val="24"/>
          </w:rPr>
          <w:delText>P</w:delText>
        </w:r>
        <w:r w:rsidRPr="0050193D" w:rsidDel="00E2368E">
          <w:rPr>
            <w:sz w:val="24"/>
          </w:rPr>
          <w:delText>＜</w:delText>
        </w:r>
        <w:r w:rsidRPr="0050193D" w:rsidDel="00E2368E">
          <w:rPr>
            <w:sz w:val="24"/>
          </w:rPr>
          <w:delText>0.05. B. Bioinformatic</w:delText>
        </w:r>
        <w:r w:rsidR="0050193D" w:rsidDel="00E2368E">
          <w:rPr>
            <w:sz w:val="24"/>
          </w:rPr>
          <w:delText>s</w:delText>
        </w:r>
        <w:r w:rsidRPr="0050193D" w:rsidDel="00E2368E">
          <w:rPr>
            <w:sz w:val="24"/>
          </w:rPr>
          <w:delText xml:space="preserve"> analysis of RNA sequencing in</w:delText>
        </w:r>
        <w:r w:rsidR="0050193D" w:rsidDel="00E2368E">
          <w:rPr>
            <w:sz w:val="24"/>
          </w:rPr>
          <w:delText xml:space="preserve"> the</w:delText>
        </w:r>
        <w:r w:rsidRPr="0050193D" w:rsidDel="00E2368E">
          <w:rPr>
            <w:sz w:val="24"/>
          </w:rPr>
          <w:delText xml:space="preserve"> patient serum sample displayed an enrichment of several immunological pathways.</w:delText>
        </w:r>
      </w:del>
    </w:p>
    <w:p w:rsidR="00D129DE" w:rsidRPr="0050193D" w:rsidRDefault="00D129DE">
      <w:pPr>
        <w:rPr>
          <w:sz w:val="24"/>
        </w:rPr>
      </w:pPr>
    </w:p>
    <w:p w:rsidR="00D129DE" w:rsidRPr="0050193D" w:rsidRDefault="0069357D" w:rsidP="00D129DE">
      <w:pPr>
        <w:rPr>
          <w:bCs/>
          <w:kern w:val="0"/>
          <w:sz w:val="24"/>
        </w:rPr>
      </w:pPr>
      <w:ins w:id="65" w:author="fw" w:date="2018-01-09T09:37:00Z">
        <w:r w:rsidRPr="0050193D">
          <w:rPr>
            <w:sz w:val="24"/>
          </w:rPr>
          <w:t>S1</w:t>
        </w:r>
      </w:ins>
      <w:ins w:id="66" w:author="fw" w:date="2018-01-13T11:50:00Z">
        <w:r w:rsidR="00E2368E">
          <w:rPr>
            <w:rFonts w:hint="eastAsia"/>
            <w:sz w:val="24"/>
          </w:rPr>
          <w:t xml:space="preserve"> </w:t>
        </w:r>
      </w:ins>
      <w:bookmarkStart w:id="67" w:name="_GoBack"/>
      <w:bookmarkEnd w:id="67"/>
      <w:r w:rsidR="00D129DE" w:rsidRPr="0050193D">
        <w:rPr>
          <w:sz w:val="24"/>
        </w:rPr>
        <w:t>Table</w:t>
      </w:r>
      <w:del w:id="68" w:author="fw" w:date="2018-01-09T09:37:00Z">
        <w:r w:rsidR="00D129DE" w:rsidRPr="0050193D" w:rsidDel="0069357D">
          <w:rPr>
            <w:sz w:val="24"/>
          </w:rPr>
          <w:delText xml:space="preserve"> S1</w:delText>
        </w:r>
      </w:del>
      <w:r w:rsidR="00D129DE" w:rsidRPr="0050193D">
        <w:rPr>
          <w:sz w:val="24"/>
        </w:rPr>
        <w:t xml:space="preserve">. </w:t>
      </w:r>
      <w:r w:rsidR="00D129DE" w:rsidRPr="0050193D">
        <w:rPr>
          <w:bCs/>
          <w:kern w:val="0"/>
          <w:sz w:val="24"/>
        </w:rPr>
        <w:t>Strains used in this study.</w:t>
      </w:r>
      <w:r w:rsidR="00C97602" w:rsidRPr="0050193D">
        <w:rPr>
          <w:bCs/>
          <w:kern w:val="0"/>
          <w:sz w:val="24"/>
        </w:rPr>
        <w:t xml:space="preserve"> Pt, cryptococcal strain isolated from the biopsy specimen; EI-1,2,3, cryptococcal strains isolated from </w:t>
      </w:r>
      <w:r w:rsidR="00C97602" w:rsidRPr="0050193D">
        <w:rPr>
          <w:sz w:val="24"/>
        </w:rPr>
        <w:t>bird droppings near the patient’s residence. The other strains were provided by our lab</w:t>
      </w:r>
      <w:r w:rsidR="0050193D">
        <w:rPr>
          <w:sz w:val="24"/>
        </w:rPr>
        <w:t>oratory</w:t>
      </w:r>
      <w:r w:rsidR="00C97602" w:rsidRPr="0050193D">
        <w:rPr>
          <w:sz w:val="24"/>
        </w:rPr>
        <w:t>.</w:t>
      </w:r>
      <w:r w:rsidR="00C97602" w:rsidRPr="0050193D">
        <w:rPr>
          <w:bCs/>
          <w:kern w:val="0"/>
          <w:sz w:val="24"/>
        </w:rPr>
        <w:t xml:space="preserve"> </w:t>
      </w:r>
    </w:p>
    <w:tbl>
      <w:tblPr>
        <w:tblW w:w="0" w:type="auto"/>
        <w:tblBorders>
          <w:top w:val="single" w:sz="12" w:space="0" w:color="008000"/>
          <w:bottom w:val="single" w:sz="12" w:space="0" w:color="008000"/>
        </w:tblBorders>
        <w:tblLook w:val="01A0" w:firstRow="1" w:lastRow="0" w:firstColumn="1" w:lastColumn="1" w:noHBand="0" w:noVBand="0"/>
      </w:tblPr>
      <w:tblGrid>
        <w:gridCol w:w="570"/>
        <w:gridCol w:w="916"/>
        <w:gridCol w:w="2290"/>
        <w:gridCol w:w="2829"/>
      </w:tblGrid>
      <w:tr w:rsidR="00D129DE" w:rsidRPr="0050193D" w:rsidTr="00207813">
        <w:tc>
          <w:tcPr>
            <w:tcW w:w="0" w:type="auto"/>
            <w:tcBorders>
              <w:bottom w:val="single" w:sz="6" w:space="0" w:color="008000"/>
            </w:tcBorders>
          </w:tcPr>
          <w:p w:rsidR="00D129DE" w:rsidRPr="0050193D" w:rsidRDefault="00D129DE" w:rsidP="00D129DE">
            <w:pPr>
              <w:rPr>
                <w:bCs/>
                <w:kern w:val="0"/>
                <w:sz w:val="24"/>
              </w:rPr>
            </w:pPr>
            <w:r w:rsidRPr="0050193D">
              <w:rPr>
                <w:bCs/>
                <w:kern w:val="0"/>
                <w:sz w:val="24"/>
              </w:rPr>
              <w:t>No.</w:t>
            </w:r>
          </w:p>
        </w:tc>
        <w:tc>
          <w:tcPr>
            <w:tcW w:w="0" w:type="auto"/>
            <w:tcBorders>
              <w:bottom w:val="single" w:sz="6" w:space="0" w:color="008000"/>
            </w:tcBorders>
            <w:shd w:val="clear" w:color="auto" w:fill="auto"/>
          </w:tcPr>
          <w:p w:rsidR="00D129DE" w:rsidRPr="0050193D" w:rsidRDefault="00D129DE" w:rsidP="00D129DE">
            <w:pPr>
              <w:rPr>
                <w:bCs/>
                <w:kern w:val="0"/>
                <w:sz w:val="24"/>
              </w:rPr>
            </w:pPr>
            <w:r w:rsidRPr="0050193D">
              <w:rPr>
                <w:bCs/>
                <w:kern w:val="0"/>
                <w:sz w:val="24"/>
              </w:rPr>
              <w:t>Strains</w:t>
            </w:r>
          </w:p>
        </w:tc>
        <w:tc>
          <w:tcPr>
            <w:tcW w:w="0" w:type="auto"/>
            <w:tcBorders>
              <w:bottom w:val="single" w:sz="6" w:space="0" w:color="008000"/>
            </w:tcBorders>
            <w:shd w:val="clear" w:color="auto" w:fill="auto"/>
          </w:tcPr>
          <w:p w:rsidR="00D129DE" w:rsidRPr="0050193D" w:rsidRDefault="00D129DE" w:rsidP="002B7EDB">
            <w:pPr>
              <w:rPr>
                <w:bCs/>
                <w:kern w:val="0"/>
                <w:sz w:val="24"/>
              </w:rPr>
            </w:pPr>
            <w:r w:rsidRPr="0050193D">
              <w:rPr>
                <w:bCs/>
                <w:kern w:val="0"/>
                <w:sz w:val="24"/>
              </w:rPr>
              <w:t>Molecular type</w:t>
            </w:r>
          </w:p>
        </w:tc>
        <w:tc>
          <w:tcPr>
            <w:tcW w:w="0" w:type="auto"/>
            <w:tcBorders>
              <w:bottom w:val="single" w:sz="6" w:space="0" w:color="008000"/>
            </w:tcBorders>
            <w:shd w:val="clear" w:color="auto" w:fill="auto"/>
          </w:tcPr>
          <w:p w:rsidR="00D129DE" w:rsidRPr="0050193D" w:rsidRDefault="00207813" w:rsidP="00207813">
            <w:pPr>
              <w:rPr>
                <w:bCs/>
                <w:kern w:val="0"/>
                <w:sz w:val="24"/>
              </w:rPr>
            </w:pPr>
            <w:r w:rsidRPr="0050193D">
              <w:rPr>
                <w:bCs/>
                <w:kern w:val="0"/>
                <w:sz w:val="24"/>
              </w:rPr>
              <w:t>Accession No. in GenBank</w:t>
            </w:r>
          </w:p>
        </w:tc>
      </w:tr>
      <w:tr w:rsidR="00D129DE" w:rsidRPr="0050193D" w:rsidTr="00207813">
        <w:tc>
          <w:tcPr>
            <w:tcW w:w="0" w:type="auto"/>
          </w:tcPr>
          <w:p w:rsidR="00D129DE" w:rsidRPr="0050193D" w:rsidRDefault="00D129DE" w:rsidP="002B7EDB">
            <w:pPr>
              <w:rPr>
                <w:bCs/>
                <w:kern w:val="0"/>
                <w:sz w:val="24"/>
              </w:rPr>
            </w:pPr>
            <w:r w:rsidRPr="0050193D">
              <w:rPr>
                <w:bCs/>
                <w:kern w:val="0"/>
                <w:sz w:val="24"/>
              </w:rPr>
              <w:t>1</w:t>
            </w:r>
          </w:p>
        </w:tc>
        <w:tc>
          <w:tcPr>
            <w:tcW w:w="0" w:type="auto"/>
            <w:shd w:val="clear" w:color="auto" w:fill="auto"/>
          </w:tcPr>
          <w:p w:rsidR="00D129DE" w:rsidRPr="0050193D" w:rsidRDefault="00D129DE" w:rsidP="002B7EDB">
            <w:pPr>
              <w:rPr>
                <w:bCs/>
                <w:kern w:val="0"/>
                <w:sz w:val="24"/>
              </w:rPr>
            </w:pPr>
            <w:r w:rsidRPr="0050193D">
              <w:rPr>
                <w:bCs/>
                <w:kern w:val="0"/>
                <w:sz w:val="24"/>
              </w:rPr>
              <w:t>Pt</w:t>
            </w:r>
          </w:p>
        </w:tc>
        <w:tc>
          <w:tcPr>
            <w:tcW w:w="0" w:type="auto"/>
            <w:shd w:val="clear" w:color="auto" w:fill="auto"/>
          </w:tcPr>
          <w:p w:rsidR="00D129DE" w:rsidRPr="0050193D" w:rsidRDefault="00C97602" w:rsidP="002B7EDB">
            <w:pPr>
              <w:rPr>
                <w:bCs/>
                <w:i/>
                <w:kern w:val="0"/>
                <w:sz w:val="24"/>
              </w:rPr>
            </w:pPr>
            <w:r w:rsidRPr="0050193D">
              <w:rPr>
                <w:bCs/>
                <w:i/>
                <w:kern w:val="0"/>
                <w:sz w:val="24"/>
              </w:rPr>
              <w:t xml:space="preserve">C. neoformans </w:t>
            </w:r>
            <w:r w:rsidR="00D129DE" w:rsidRPr="0050193D">
              <w:rPr>
                <w:bCs/>
                <w:kern w:val="0"/>
                <w:sz w:val="24"/>
              </w:rPr>
              <w:t>VNI</w:t>
            </w:r>
          </w:p>
        </w:tc>
        <w:tc>
          <w:tcPr>
            <w:tcW w:w="0" w:type="auto"/>
            <w:shd w:val="clear" w:color="auto" w:fill="auto"/>
          </w:tcPr>
          <w:p w:rsidR="00D129DE" w:rsidRPr="0050193D" w:rsidRDefault="00207813" w:rsidP="002B7EDB">
            <w:pPr>
              <w:rPr>
                <w:bCs/>
                <w:kern w:val="0"/>
                <w:sz w:val="24"/>
              </w:rPr>
            </w:pPr>
            <w:r w:rsidRPr="0050193D">
              <w:rPr>
                <w:bCs/>
                <w:kern w:val="0"/>
                <w:sz w:val="24"/>
              </w:rPr>
              <w:t>SUB3215561</w:t>
            </w: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2</w:t>
            </w:r>
          </w:p>
        </w:tc>
        <w:tc>
          <w:tcPr>
            <w:tcW w:w="0" w:type="auto"/>
            <w:shd w:val="clear" w:color="auto" w:fill="auto"/>
          </w:tcPr>
          <w:p w:rsidR="00C97602" w:rsidRPr="0050193D" w:rsidRDefault="00C97602" w:rsidP="002B7EDB">
            <w:pPr>
              <w:rPr>
                <w:bCs/>
                <w:kern w:val="0"/>
                <w:sz w:val="24"/>
              </w:rPr>
            </w:pPr>
            <w:r w:rsidRPr="0050193D">
              <w:rPr>
                <w:bCs/>
                <w:kern w:val="0"/>
                <w:sz w:val="24"/>
              </w:rPr>
              <w:t>EI-1</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r w:rsidRPr="0050193D">
              <w:rPr>
                <w:bCs/>
                <w:kern w:val="0"/>
                <w:sz w:val="24"/>
              </w:rPr>
              <w:t>SUB3215565</w:t>
            </w: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3</w:t>
            </w:r>
          </w:p>
        </w:tc>
        <w:tc>
          <w:tcPr>
            <w:tcW w:w="0" w:type="auto"/>
            <w:shd w:val="clear" w:color="auto" w:fill="auto"/>
          </w:tcPr>
          <w:p w:rsidR="00C97602" w:rsidRPr="0050193D" w:rsidRDefault="00C97602" w:rsidP="002B7EDB">
            <w:pPr>
              <w:rPr>
                <w:bCs/>
                <w:kern w:val="0"/>
                <w:sz w:val="24"/>
              </w:rPr>
            </w:pPr>
            <w:r w:rsidRPr="0050193D">
              <w:rPr>
                <w:bCs/>
                <w:kern w:val="0"/>
                <w:sz w:val="24"/>
              </w:rPr>
              <w:t>EI-2</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r w:rsidRPr="0050193D">
              <w:rPr>
                <w:bCs/>
                <w:kern w:val="0"/>
                <w:sz w:val="24"/>
              </w:rPr>
              <w:t>SUB3215569</w:t>
            </w: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4</w:t>
            </w:r>
          </w:p>
        </w:tc>
        <w:tc>
          <w:tcPr>
            <w:tcW w:w="0" w:type="auto"/>
            <w:shd w:val="clear" w:color="auto" w:fill="auto"/>
          </w:tcPr>
          <w:p w:rsidR="00C97602" w:rsidRPr="0050193D" w:rsidRDefault="00C97602" w:rsidP="002B7EDB">
            <w:pPr>
              <w:rPr>
                <w:bCs/>
                <w:kern w:val="0"/>
                <w:sz w:val="24"/>
              </w:rPr>
            </w:pPr>
            <w:r w:rsidRPr="0050193D">
              <w:rPr>
                <w:bCs/>
                <w:kern w:val="0"/>
                <w:sz w:val="24"/>
              </w:rPr>
              <w:t>EI-3</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r w:rsidRPr="0050193D">
              <w:rPr>
                <w:bCs/>
                <w:kern w:val="0"/>
                <w:sz w:val="24"/>
              </w:rPr>
              <w:t>SUB3215571</w:t>
            </w: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5</w:t>
            </w:r>
          </w:p>
        </w:tc>
        <w:tc>
          <w:tcPr>
            <w:tcW w:w="0" w:type="auto"/>
            <w:shd w:val="clear" w:color="auto" w:fill="auto"/>
          </w:tcPr>
          <w:p w:rsidR="00C97602" w:rsidRPr="0050193D" w:rsidRDefault="00C97602" w:rsidP="002B7EDB">
            <w:pPr>
              <w:rPr>
                <w:bCs/>
                <w:i/>
                <w:kern w:val="0"/>
                <w:sz w:val="24"/>
              </w:rPr>
            </w:pPr>
            <w:r w:rsidRPr="0050193D">
              <w:rPr>
                <w:bCs/>
                <w:kern w:val="0"/>
                <w:sz w:val="24"/>
              </w:rPr>
              <w:t>H99</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6</w:t>
            </w:r>
          </w:p>
        </w:tc>
        <w:tc>
          <w:tcPr>
            <w:tcW w:w="0" w:type="auto"/>
            <w:shd w:val="clear" w:color="auto" w:fill="auto"/>
          </w:tcPr>
          <w:p w:rsidR="00C97602" w:rsidRPr="0050193D" w:rsidRDefault="00C97602" w:rsidP="00A21DA7">
            <w:r w:rsidRPr="0050193D">
              <w:t>WM148</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7</w:t>
            </w:r>
          </w:p>
        </w:tc>
        <w:tc>
          <w:tcPr>
            <w:tcW w:w="0" w:type="auto"/>
            <w:shd w:val="clear" w:color="auto" w:fill="auto"/>
          </w:tcPr>
          <w:p w:rsidR="00C97602" w:rsidRPr="0050193D" w:rsidRDefault="00C97602" w:rsidP="00A21DA7">
            <w:r w:rsidRPr="0050193D">
              <w:t>WM626</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neoformans </w:t>
            </w:r>
            <w:r w:rsidRPr="0050193D">
              <w:rPr>
                <w:bCs/>
                <w:kern w:val="0"/>
                <w:sz w:val="24"/>
              </w:rPr>
              <w:t>VNI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8</w:t>
            </w:r>
          </w:p>
        </w:tc>
        <w:tc>
          <w:tcPr>
            <w:tcW w:w="0" w:type="auto"/>
            <w:shd w:val="clear" w:color="auto" w:fill="auto"/>
          </w:tcPr>
          <w:p w:rsidR="00C97602" w:rsidRPr="0050193D" w:rsidRDefault="00C97602" w:rsidP="00A21DA7">
            <w:r w:rsidRPr="0050193D">
              <w:t>WM628</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neoformans </w:t>
            </w:r>
            <w:r w:rsidRPr="0050193D">
              <w:rPr>
                <w:bCs/>
                <w:kern w:val="0"/>
                <w:sz w:val="24"/>
              </w:rPr>
              <w:t>VNII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9</w:t>
            </w:r>
          </w:p>
        </w:tc>
        <w:tc>
          <w:tcPr>
            <w:tcW w:w="0" w:type="auto"/>
            <w:shd w:val="clear" w:color="auto" w:fill="auto"/>
          </w:tcPr>
          <w:p w:rsidR="00C97602" w:rsidRPr="0050193D" w:rsidRDefault="00C97602" w:rsidP="00A21DA7">
            <w:r w:rsidRPr="0050193D">
              <w:t>WM629</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neoformans </w:t>
            </w:r>
            <w:r w:rsidRPr="0050193D">
              <w:rPr>
                <w:bCs/>
                <w:kern w:val="0"/>
                <w:sz w:val="24"/>
              </w:rPr>
              <w:t>VNIV</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10</w:t>
            </w:r>
          </w:p>
        </w:tc>
        <w:tc>
          <w:tcPr>
            <w:tcW w:w="0" w:type="auto"/>
            <w:shd w:val="clear" w:color="auto" w:fill="auto"/>
          </w:tcPr>
          <w:p w:rsidR="00C97602" w:rsidRPr="0050193D" w:rsidRDefault="00C97602" w:rsidP="00A21DA7">
            <w:r w:rsidRPr="0050193D">
              <w:t>WM179</w:t>
            </w:r>
          </w:p>
        </w:tc>
        <w:tc>
          <w:tcPr>
            <w:tcW w:w="0" w:type="auto"/>
            <w:shd w:val="clear" w:color="auto" w:fill="auto"/>
          </w:tcPr>
          <w:p w:rsidR="00C97602" w:rsidRPr="0050193D" w:rsidRDefault="00C97602" w:rsidP="00C97602">
            <w:pPr>
              <w:rPr>
                <w:bCs/>
                <w:kern w:val="0"/>
                <w:sz w:val="24"/>
              </w:rPr>
            </w:pPr>
            <w:r w:rsidRPr="0050193D">
              <w:rPr>
                <w:bCs/>
                <w:i/>
                <w:kern w:val="0"/>
                <w:sz w:val="24"/>
              </w:rPr>
              <w:t xml:space="preserve">C. gattii </w:t>
            </w:r>
            <w:r w:rsidRPr="0050193D">
              <w:rPr>
                <w:bCs/>
                <w:kern w:val="0"/>
                <w:sz w:val="24"/>
              </w:rPr>
              <w:t>VG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11</w:t>
            </w:r>
          </w:p>
        </w:tc>
        <w:tc>
          <w:tcPr>
            <w:tcW w:w="0" w:type="auto"/>
            <w:shd w:val="clear" w:color="auto" w:fill="auto"/>
          </w:tcPr>
          <w:p w:rsidR="00C97602" w:rsidRPr="0050193D" w:rsidRDefault="00C97602" w:rsidP="00A21DA7">
            <w:r w:rsidRPr="0050193D">
              <w:t>WM178</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gattii </w:t>
            </w:r>
            <w:r w:rsidRPr="0050193D">
              <w:rPr>
                <w:bCs/>
                <w:kern w:val="0"/>
                <w:sz w:val="24"/>
              </w:rPr>
              <w:t>VGI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12</w:t>
            </w:r>
          </w:p>
        </w:tc>
        <w:tc>
          <w:tcPr>
            <w:tcW w:w="0" w:type="auto"/>
            <w:shd w:val="clear" w:color="auto" w:fill="auto"/>
          </w:tcPr>
          <w:p w:rsidR="00C97602" w:rsidRPr="0050193D" w:rsidRDefault="00C97602" w:rsidP="00A21DA7">
            <w:r w:rsidRPr="0050193D">
              <w:t>WM161</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gattii </w:t>
            </w:r>
            <w:r w:rsidRPr="0050193D">
              <w:rPr>
                <w:bCs/>
                <w:kern w:val="0"/>
                <w:sz w:val="24"/>
              </w:rPr>
              <w:t>VGII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13</w:t>
            </w:r>
          </w:p>
        </w:tc>
        <w:tc>
          <w:tcPr>
            <w:tcW w:w="0" w:type="auto"/>
            <w:shd w:val="clear" w:color="auto" w:fill="auto"/>
          </w:tcPr>
          <w:p w:rsidR="00C97602" w:rsidRPr="0050193D" w:rsidRDefault="00C97602" w:rsidP="00A21DA7">
            <w:r w:rsidRPr="0050193D">
              <w:t>WM779</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gattii </w:t>
            </w:r>
            <w:r w:rsidRPr="0050193D">
              <w:rPr>
                <w:bCs/>
                <w:kern w:val="0"/>
                <w:sz w:val="24"/>
              </w:rPr>
              <w:t>VGIV</w:t>
            </w:r>
          </w:p>
        </w:tc>
        <w:tc>
          <w:tcPr>
            <w:tcW w:w="0" w:type="auto"/>
            <w:shd w:val="clear" w:color="auto" w:fill="auto"/>
          </w:tcPr>
          <w:p w:rsidR="00C97602" w:rsidRPr="0050193D" w:rsidRDefault="00C97602" w:rsidP="002B7EDB">
            <w:pPr>
              <w:rPr>
                <w:bCs/>
                <w:kern w:val="0"/>
                <w:sz w:val="24"/>
              </w:rPr>
            </w:pPr>
          </w:p>
        </w:tc>
      </w:tr>
    </w:tbl>
    <w:p w:rsidR="00D129DE" w:rsidRPr="0050193D" w:rsidRDefault="00D129DE">
      <w:pPr>
        <w:rPr>
          <w:sz w:val="24"/>
        </w:rPr>
      </w:pPr>
    </w:p>
    <w:sectPr w:rsidR="00D129DE" w:rsidRPr="005019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3D6D" w:rsidRDefault="00253D6D" w:rsidP="00A549F3">
      <w:r>
        <w:separator/>
      </w:r>
    </w:p>
  </w:endnote>
  <w:endnote w:type="continuationSeparator" w:id="0">
    <w:p w:rsidR="00253D6D" w:rsidRDefault="00253D6D" w:rsidP="00A549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3D6D" w:rsidRDefault="00253D6D" w:rsidP="00A549F3">
      <w:r>
        <w:separator/>
      </w:r>
    </w:p>
  </w:footnote>
  <w:footnote w:type="continuationSeparator" w:id="0">
    <w:p w:rsidR="00253D6D" w:rsidRDefault="00253D6D" w:rsidP="00A549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MR.DATA{3CFD8CDF-73D2-403E-9321-3C6D26054DD8}13169" w:val="&lt;KyMRNote dbid=&quot;{3CFD8CDF-73D2-403E-9321-3C6D26054DD8}&quot; recid=&quot;13169&quot; index=&quot;15&quot;&gt;&lt;Data&gt;&lt;Field id=&quot;AccessNum&quot;&gt;15103395&lt;/Field&gt;&lt;Field id=&quot;Author&quot;&gt;Zaragoza O;Casadevall A&lt;/Field&gt;&lt;Field id=&quot;AuthorTrans&quot;&gt;&lt;/Field&gt;&lt;Field id=&quot;DOI&quot;&gt;10.1251/bpo68&lt;/Field&gt;&lt;Field id=&quot;Editor&quot;&gt;&lt;/Field&gt;&lt;Field id=&quot;FmtTitle&quot;&gt;&lt;/Field&gt;&lt;Field id=&quot;Issue&quot;&gt;&lt;/Field&gt;&lt;Field id=&quot;LIID&quot;&gt;13169&lt;/Field&gt;&lt;Field id=&quot;Magazine&quot;&gt;Biological procedures online&lt;/Field&gt;&lt;Field id=&quot;MagazineAB&quot;&gt;Biol Proced Online&lt;/Field&gt;&lt;Field id=&quot;MagazineTrans&quot;&gt;&lt;/Field&gt;&lt;Field id=&quot;PageNum&quot;&gt;10-15&lt;/Field&gt;&lt;Field id=&quot;PubDate&quot;&gt;&lt;/Field&gt;&lt;Field id=&quot;PubPlace&quot;&gt;&lt;/Field&gt;&lt;Field id=&quot;PubPlaceTrans&quot;&gt;&lt;/Field&gt;&lt;Field id=&quot;PubYear&quot;&gt;2004&lt;/Field&gt;&lt;Field id=&quot;Publisher&quot;&gt;&lt;/Field&gt;&lt;Field id=&quot;PublisherTrans&quot;&gt;&lt;/Field&gt;&lt;Field id=&quot;TITrans&quot;&gt;&lt;/Field&gt;&lt;Field id=&quot;Title&quot;&gt;Experimental modulation of capsule size in Cryptococcus neoformans.&lt;/Field&gt;&lt;Field id=&quot;Translator&quot;&gt;&lt;/Field&gt;&lt;Field id=&quot;Type&quot;&gt;{041D4F77-279E-4405-0002-4388361B9CFF}&lt;/Field&gt;&lt;Field id=&quot;Version&quot;&gt;&lt;/Field&gt;&lt;Field id=&quot;Vol&quot;&gt;6&lt;/Field&gt;&lt;Field id=&quot;Author2&quot;&gt;Zaragoza,O;Casadevall,A;&lt;/Field&gt;&lt;/Data&gt;&lt;Ref&gt;&lt;Display&gt;&lt;Text StringText=&quot;??RefIndex??&quot;/&gt;&lt;/Display&gt;&lt;/Ref&gt;&lt;Doc&gt;&lt;Display&gt;&lt;Text space=&quot;used&quot; StringText=&quot;&amp;quot;15._x0009_&amp;quot;&quot; Border=&quot;0&quot;/&gt;&lt;Text StringText=&quot;Zaragoza O, Casadevall A&quot; StringGroup=&quot;Author&quot;/&gt;&lt;Text StringText=&quot;. &quot; StringGroup=&quot;Author&quot;/&gt;&lt;Text StringText=&quot;Experimental modulation of capsule size in Cryptococcus neoformans&quot; StringGroup=&quot;Title&quot;/&gt;&lt;Text StringText=&quot;. &quot; StringGroup=&quot;Title&quot;/&gt;&lt;Text StringText=&quot;Biol Proced Online&quot; StringGroup=&quot;Magazine&quot;/&gt;&lt;Text StringText=&quot;. &quot; StringGroup=&quot;Magazine&quot;/&gt;&lt;Text StringText=&quot;2004&quot; StringGroup=&quot;PubYear&quot;/&gt;&lt;Text StringText=&quot;; &quot; StringGroup=&quot;PubYear&quot;/&gt;&lt;Text StringText=&quot;6&quot; StringGroup=&quot;Vol&quot;/&gt;&lt;Text StringText=&quot;: &quot; StringGroup=&quot;PageNum&quot;/&gt;&lt;Text StringText=&quot;10-5&quot; StringGroup=&quot;PageNum&quot;/&gt;&lt;Text StringText=&quot;.&quot; StringGroup=&quot;none&quot;/&gt;&lt;/Display&gt;&lt;/Doc&gt;&lt;/KyMRNote&gt;"/>
    <w:docVar w:name="KY.MR.DATA{3CFD8CDF-73D2-403E-9321-3C6D26054DD8}15738" w:val="&lt;KyMRNote dbid=&quot;{3CFD8CDF-73D2-403E-9321-3C6D26054DD8}&quot; recid=&quot;15738&quot; index=&quot;16&quot;&gt;&lt;Data&gt;&lt;Field id=&quot;AccessNum&quot;&gt;353068&lt;/Field&gt;&lt;Field id=&quot;Author&quot;&gt;Roberts GD;Horstmeier CD;Land GA;Foxworth JH&lt;/Field&gt;&lt;Field id=&quot;AuthorTrans&quot;&gt;&lt;/Field&gt;&lt;Field id=&quot;DOI&quot;&gt;&lt;/Field&gt;&lt;Field id=&quot;Editor&quot;&gt;&lt;/Field&gt;&lt;Field id=&quot;FmtTitle&quot;&gt;&lt;/Field&gt;&lt;Field id=&quot;Issue&quot;&gt;6&lt;/Field&gt;&lt;Field id=&quot;LIID&quot;&gt;15738&lt;/Field&gt;&lt;Field id=&quot;Magazine&quot;&gt;Journal of clinical microbiology&lt;/Field&gt;&lt;Field id=&quot;MagazineAB&quot;&gt;J Clin Microbiol&lt;/Field&gt;&lt;Field id=&quot;MagazineTrans&quot;&gt;&lt;/Field&gt;&lt;Field id=&quot;PageNum&quot;&gt;584-8&lt;/Field&gt;&lt;Field id=&quot;PubDate&quot;&gt;Jun&lt;/Field&gt;&lt;Field id=&quot;PubPlace&quot;&gt;UNITED STATES&lt;/Field&gt;&lt;Field id=&quot;PubPlaceTrans&quot;&gt;&lt;/Field&gt;&lt;Field id=&quot;PubYear&quot;&gt;1978&lt;/Field&gt;&lt;Field id=&quot;Publisher&quot;&gt;&lt;/Field&gt;&lt;Field id=&quot;PublisherTrans&quot;&gt;&lt;/Field&gt;&lt;Field id=&quot;TITrans&quot;&gt;&lt;/Field&gt;&lt;Field id=&quot;Title&quot;&gt;Rapid urea broth test for yeasts.&lt;/Field&gt;&lt;Field id=&quot;Translator&quot;&gt;&lt;/Field&gt;&lt;Field id=&quot;Type&quot;&gt;{041D4F77-279E-4405-0002-4388361B9CFF}&lt;/Field&gt;&lt;Field id=&quot;Version&quot;&gt;&lt;/Field&gt;&lt;Field id=&quot;Vol&quot;&gt;7&lt;/Field&gt;&lt;Field id=&quot;Author2&quot;&gt;Roberts,GD;Horstmeier,CD;Land,GA;Foxworth,JH;&lt;/Field&gt;&lt;/Data&gt;&lt;Ref&gt;&lt;Display&gt;&lt;Text StringText=&quot;??RefIndex??&quot;/&gt;&lt;/Display&gt;&lt;/Ref&gt;&lt;Doc&gt;&lt;Display&gt;&lt;Text space=&quot;used&quot; StringText=&quot;&amp;quot;16._x0009_&amp;quot;&quot; Border=&quot;0&quot;/&gt;&lt;Text StringText=&quot;Roberts GD, Horstmeier CD, Land GA, Foxworth JH&quot; StringGroup=&quot;Author&quot; Border=&quot;true&quot;/&gt;&lt;Text StringText=&quot;. &quot; StringGroup=&quot;Author&quot;/&gt;&lt;Text StringText=&quot;1978&quot; StringGroup=&quot;PubYear&quot;/&gt;&lt;Text StringText=&quot;. &quot; StringGroup=&quot;PubYear&quot;/&gt;&lt;Text StringText=&quot;Rapid urea broth test for yeasts&quot; StringGroup=&quot;Title&quot;/&gt;&lt;Text StringText=&quot;. &quot; StringGroup=&quot;Title&quot;/&gt;&lt;Text StringText=&quot;J. Clin. Microbiol.&quot; StringGroup=&quot;Magazine&quot;/&gt;&lt;Text StringText=&quot; &quot; StringGroup=&quot;Magazine&quot;/&gt;&lt;Text StringText=&quot;7&quot; StringGroup=&quot;Vol&quot; Border=&quot;true&quot;/&gt;&lt;Text StringText=&quot;:&quot; StringGroup=&quot;PageNum&quot;/&gt;&lt;Text StringText=&quot;584-588&quot; StringGroup=&quot;PageNum&quot;/&gt;&lt;Text StringText=&quot;.&quot; StringGroup=&quot;none&quot;/&gt;&lt;/Display&gt;&lt;/Doc&gt;&lt;/KyMRNote&gt;"/>
    <w:docVar w:name="KY.MR.DATA{3CFD8CDF-73D2-403E-9321-3C6D26054DD8}8346" w:val="&lt;KyMRNote dbid=&quot;{3CFD8CDF-73D2-403E-9321-3C6D26054DD8}&quot; recid=&quot;8346&quot; index=&quot;4&quot;&gt;&lt;Data&gt;&lt;Field id=&quot;AccessNum&quot;&gt;18671745&lt;/Field&gt;&lt;Field id=&quot;Author&quot;&gt;Feng X;Yao Z;Ren D;Liao W;Wu J&lt;/Field&gt;&lt;Field id=&quot;AuthorTrans&quot;&gt;&lt;/Field&gt;&lt;Field id=&quot;DOI&quot;&gt;10.1111/j.1567-1364.2008.00422.x&lt;/Field&gt;&lt;Field id=&quot;Editor&quot;&gt;&lt;/Field&gt;&lt;Field id=&quot;FmtTitle&quot;&gt;&lt;/Field&gt;&lt;Field id=&quot;Issue&quot;&gt;6&lt;/Field&gt;&lt;Field id=&quot;LIID&quot;&gt;8346&lt;/Field&gt;&lt;Field id=&quot;Magazine&quot;&gt;FEMS yeast research&lt;/Field&gt;&lt;Field id=&quot;MagazineAB&quot;&gt;FEMS Yeast Res&lt;/Field&gt;&lt;Field id=&quot;MagazineTrans&quot;&gt;&lt;/Field&gt;&lt;Field id=&quot;PageNum&quot;&gt;930-8&lt;/Field&gt;&lt;Field id=&quot;PubDate&quot;&gt; Sep&lt;/Field&gt;&lt;Field id=&quot;PubPlace&quot;&gt;England&lt;/Field&gt;&lt;Field id=&quot;PubPlaceTrans&quot;&gt;&lt;/Field&gt;&lt;Field id=&quot;PubYear&quot;&gt;2008&lt;/Field&gt;&lt;Field id=&quot;Publisher&quot;&gt;&lt;/Field&gt;&lt;Field id=&quot;PublisherTrans&quot;&gt;&lt;/Field&gt;&lt;Field id=&quot;TITrans&quot;&gt;&lt;/Field&gt;&lt;Field id=&quot;Title&quot;&gt;Genotype and mating type analysis of Cryptococcus neoformans and Cryptococcus gattii isolates from China that mainly originated from non-HIV-infected patients.&lt;/Field&gt;&lt;Field id=&quot;Translator&quot;&gt;&lt;/Field&gt;&lt;Field id=&quot;Type&quot;&gt;{041D4F77-279E-4405-0002-4388361B9CFF}&lt;/Field&gt;&lt;Field id=&quot;Version&quot;&gt;&lt;/Field&gt;&lt;Field id=&quot;Vol&quot;&gt;8&lt;/Field&gt;&lt;Field id=&quot;Author2&quot;&gt;Feng,X;Yao,Z;Ren,D;Liao,W;Wu,J;&lt;/Field&gt;&lt;/Data&gt;&lt;Ref&gt;&lt;Display&gt;&lt;Text StringText=&quot;??RefIndex??&quot; SuperScript=&quot;true&quot;/&gt;&lt;/Display&gt;&lt;/Ref&gt;&lt;Doc&gt;&lt;Display&gt;&lt;Text space=&quot;used&quot; StringText=&quot;&amp;quot;4._x0009_&amp;quot;&quot; Border=&quot;0&quot;/&gt;&lt;Text StringText=&quot;Feng X, Yao Z, Ren D, Liao W, Wu J&quot; StringGroup=&quot;Author&quot;/&gt;&lt;Text StringText=&quot;. &quot; StringGroup=&quot;Author&quot;/&gt;&lt;Text StringText=&quot;Genotype and mating type analysis of Cryptococcus neoformans and Cryptococcus gattii isolates from China that mainly originated from non-HIV-infected patients&quot; StringGroup=&quot;Title&quot;/&gt;&lt;Text StringText=&quot;. &quot; StringGroup=&quot;Title&quot;/&gt;&lt;Text StringText=&quot;FEMS Yeast Res&quot; StringGroup=&quot;Magazine&quot;/&gt;&lt;Text StringText=&quot;. &quot; StringGroup=&quot;Magazine&quot;/&gt;&lt;Text StringText=&quot;2008&quot; StringGroup=&quot;PubYear&quot;/&gt;&lt;Text StringText=&quot;. &quot; StringGroup=&quot;PubYear&quot;/&gt;&lt;Text StringText=&quot;8&quot; StringGroup=&quot;Vol&quot;/&gt;&lt;Text StringText=&quot;(&quot; StringGroup=&quot;Issue&quot;/&gt;&lt;Text StringText=&quot;6&quot; StringGroup=&quot;Issue&quot;/&gt;&lt;Text StringText=&quot;)&quot; StringGroup=&quot;Issue&quot;/&gt;&lt;Text StringText=&quot;: &quot; StringGroup=&quot;PageNum&quot;/&gt;&lt;Text StringText=&quot;930-8&quot; StringGroup=&quot;PageNum&quot;/&gt;&lt;Text StringText=&quot;.&quot; StringGroup=&quot;none&quot;/&gt;&lt;/Display&gt;&lt;/Doc&gt;&lt;/KyMRNote&gt;"/>
    <w:docVar w:name="KY.MR.DATA{3CFD8CDF-73D2-403E-9321-3C6D26054DD8}8508" w:val="&lt;KyMRNote dbid=&quot;{3CFD8CDF-73D2-403E-9321-3C6D26054DD8}&quot; recid=&quot;8508&quot; index=&quot;5&quot;&gt;&lt;Data&gt;&lt;Field id=&quot;AccessNum&quot;&gt;12603989&lt;/Field&gt;&lt;Field id=&quot;Author&quot;&gt;Meyer W;Castaneda A;Jackson S;Huynh M;Castaneda E&lt;/Field&gt;&lt;Field id=&quot;AuthorTrans&quot;&gt;&lt;/Field&gt;&lt;Field id=&quot;DOI&quot;&gt;10.3201/eid0902.020246&lt;/Field&gt;&lt;Field id=&quot;Editor&quot;&gt;&lt;/Field&gt;&lt;Field id=&quot;FmtTitle&quot;&gt;&lt;/Field&gt;&lt;Field id=&quot;Issue&quot;&gt;2&lt;/Field&gt;&lt;Field id=&quot;LIID&quot;&gt;8508&lt;/Field&gt;&lt;Field id=&quot;Magazine&quot;&gt;Emerging infectious diseases&lt;/Field&gt;&lt;Field id=&quot;MagazineAB&quot;&gt;Emerg Infect Dis&lt;/Field&gt;&lt;Field id=&quot;MagazineTrans&quot;&gt;&lt;/Field&gt;&lt;Field id=&quot;PageNum&quot;&gt;189-95&lt;/Field&gt;&lt;Field id=&quot;PubDate&quot;&gt; Feb&lt;/Field&gt;&lt;Field id=&quot;PubPlace&quot;&gt;United States&lt;/Field&gt;&lt;Field id=&quot;PubPlaceTrans&quot;&gt;&lt;/Field&gt;&lt;Field id=&quot;PubYear&quot;&gt;2003&lt;/Field&gt;&lt;Field id=&quot;Publisher&quot;&gt;&lt;/Field&gt;&lt;Field id=&quot;PublisherTrans&quot;&gt;&lt;/Field&gt;&lt;Field id=&quot;TITrans&quot;&gt;&lt;/Field&gt;&lt;Field id=&quot;Title&quot;&gt;Molecular typing of IberoAmerican Cryptococcus neoformans isolates.&lt;/Field&gt;&lt;Field id=&quot;Translator&quot;&gt;&lt;/Field&gt;&lt;Field id=&quot;Type&quot;&gt;{041D4F77-279E-4405-0002-4388361B9CFF}&lt;/Field&gt;&lt;Field id=&quot;Version&quot;&gt;&lt;/Field&gt;&lt;Field id=&quot;Vol&quot;&gt;9&lt;/Field&gt;&lt;Field id=&quot;Author2&quot;&gt;Meyer,W;Castaneda,A;Jackson,S;Huynh,M;Castaneda,E;&lt;/Field&gt;&lt;/Data&gt;&lt;Ref&gt;&lt;Display&gt;&lt;Text StringText=&quot;??RefIndex??&quot;/&gt;&lt;/Display&gt;&lt;/Ref&gt;&lt;Doc&gt;&lt;Display&gt;&lt;Text space=&quot;used&quot; StringText=&quot;&amp;quot;5._x0009_&amp;quot;&quot; Border=&quot;0&quot;/&gt;&lt;Text StringText=&quot;Meyer W, Castaneda A, Jackson S, Huynh M, Castaneda E&quot; StringGroup=&quot;Author&quot;/&gt;&lt;Text StringText=&quot;. &quot; StringGroup=&quot;Author&quot;/&gt;&lt;Text StringText=&quot;Molecular typing of IberoAmerican Cryptococcus neoformans isolates&quot; StringGroup=&quot;Title&quot;/&gt;&lt;Text StringText=&quot;. &quot; StringGroup=&quot;Title&quot;/&gt;&lt;Text StringText=&quot;Emerg Infect Dis&quot; StringGroup=&quot;Magazine&quot;/&gt;&lt;Text StringText=&quot;. &quot; StringGroup=&quot;Magazine&quot;/&gt;&lt;Text StringText=&quot;2003&quot; StringGroup=&quot;PubYear&quot;/&gt;&lt;Text StringText=&quot;; &quot; StringGroup=&quot;PubYear&quot;/&gt;&lt;Text StringText=&quot;9&quot; StringGroup=&quot;Vol&quot;/&gt;&lt;Text StringText=&quot;: &quot; StringGroup=&quot;PageNum&quot;/&gt;&lt;Text StringText=&quot;189-95&quot; StringGroup=&quot;PageNum&quot;/&gt;&lt;Text StringText=&quot;.&quot; StringGroup=&quot;none&quot;/&gt;&lt;/Display&gt;&lt;/Doc&gt;&lt;/KyMRNote&gt;"/>
    <w:docVar w:name="KY.MR.DATA{52D05BD3-140E-446F-8E64-344FF4BF42D8}2268" w:val="&lt;KyMRNote dbid=&quot;{52D05BD3-140E-446F-8E64-344FF4BF42D8}&quot; recid=&quot;2268&quot; index=&quot;14&quot;&gt;&lt;Data&gt;&lt;Field id=&quot;AccessNum&quot;&gt;27049762&lt;/Field&gt;&lt;Field id=&quot;Author&quot;&gt;Meng Y;Zhang C;Yi J;Zhou Z;Fa Z;Zhao J;Yang Y;Fang W;Wang Y;Liao WQ&lt;/Field&gt;&lt;Field id=&quot;AuthorTrans&quot;&gt;&lt;/Field&gt;&lt;Field id=&quot;DOI&quot;&gt;10.1371/journal.pone.0153219&lt;/Field&gt;&lt;Field id=&quot;Editor&quot;&gt;&lt;/Field&gt;&lt;Field id=&quot;FmtTitle&quot;&gt;&lt;/Field&gt;&lt;Field id=&quot;Issue&quot;&gt;4&lt;/Field&gt;&lt;Field id=&quot;LIID&quot;&gt;2268&lt;/Field&gt;&lt;Field id=&quot;Magazine&quot;&gt;PloS one&lt;/Field&gt;&lt;Field id=&quot;MagazineAB&quot;&gt;PLoS One&lt;/Field&gt;&lt;Field id=&quot;MagazineTrans&quot;&gt;&lt;/Field&gt;&lt;Field id=&quot;PageNum&quot;&gt;e0153219&lt;/Field&gt;&lt;Field id=&quot;PubDate&quot;&gt;&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Deubiquitinase Ubp5 Is Required for the Growth and Pathogenicity of Cryptococcus gattii.&lt;/Field&gt;&lt;Field id=&quot;Translator&quot;&gt;&lt;/Field&gt;&lt;Field id=&quot;Type&quot;&gt;{041D4F77-279E-4405-0002-4388361B9CFF}&lt;/Field&gt;&lt;Field id=&quot;Version&quot;&gt;&lt;/Field&gt;&lt;Field id=&quot;Vol&quot;&gt;11&lt;/Field&gt;&lt;Field id=&quot;Author2&quot;&gt;Meng,Y;Zhang,C;Yi,J;&lt;/Field&gt;&lt;/Data&gt;&lt;Ref&gt;&lt;Display&gt;&lt;Text StringText=&quot;「RefIndex」&quot;/&gt;&lt;/Display&gt;&lt;/Ref&gt;&lt;Doc&gt;&lt;Display&gt;&lt;Text space=&quot;used&quot; StringText=&quot;&amp;quot;14._x0009_&amp;quot;&quot; Border=&quot;0&quot;/&gt;&lt;Text StringText=&quot;Meng Y, Zhang C, Yi J&quot; StringGroup=&quot;Author&quot;/&gt;&lt;Text StringText=&quot; et al.&quot; StringGroup=&quot;Author&quot; Italic=&quot;true&quot;/&gt;&lt;Text StringText=&quot; &quot; StringGroup=&quot;Author&quot;/&gt;&lt;Text StringText=&quot;Deubiquitinase Ubp5 Is Required for the Growth and Pathogenicity of Cryptococcus gattii&quot; StringGroup=&quot;Title&quot;/&gt;&lt;Text StringText=&quot;. &quot; StringGroup=&quot;Title&quot;/&gt;&lt;Text StringText=&quot;PLoS One&quot; StringGroup=&quot;Magazine&quot;/&gt;&lt;Text StringText=&quot; &quot; StringGroup=&quot;Magazine&quot;/&gt;&lt;Text StringText=&quot;2016&quot; StringGroup=&quot;PubYear&quot;/&gt;&lt;Text StringText=&quot;; &quot; StringGroup=&quot;PubYear&quot;/&gt;&lt;Text StringText=&quot;11&quot; StringGroup=&quot;Vol&quot;/&gt;&lt;Text StringText=&quot;: &quot; StringGroup=&quot;none&quot;/&gt;&lt;Text StringText=&quot;e0153219&quot; StringGroup=&quot;PageNum&quot;/&gt;&lt;Text StringText=&quot;.&quot; StringGroup=&quot;none&quot;/&gt;&lt;/Display&gt;&lt;/Doc&gt;&lt;/KyMRNote&gt;"/>
    <w:docVar w:name="KY_MEDREF_DOCUID" w:val="{EF98EEB8-4A85-4278-8BD6-036399D825FB}"/>
    <w:docVar w:name="KY_MEDREF_VERSION" w:val="3"/>
  </w:docVars>
  <w:rsids>
    <w:rsidRoot w:val="00015247"/>
    <w:rsid w:val="00015247"/>
    <w:rsid w:val="00015686"/>
    <w:rsid w:val="000A28F3"/>
    <w:rsid w:val="000C3C1A"/>
    <w:rsid w:val="000E2946"/>
    <w:rsid w:val="00167611"/>
    <w:rsid w:val="001E081F"/>
    <w:rsid w:val="00207813"/>
    <w:rsid w:val="002505A9"/>
    <w:rsid w:val="00253D6D"/>
    <w:rsid w:val="00284C56"/>
    <w:rsid w:val="00286A7D"/>
    <w:rsid w:val="00340E26"/>
    <w:rsid w:val="003416CC"/>
    <w:rsid w:val="00354C3C"/>
    <w:rsid w:val="003A3B7F"/>
    <w:rsid w:val="003B520B"/>
    <w:rsid w:val="003C35AE"/>
    <w:rsid w:val="003E1D56"/>
    <w:rsid w:val="003F78D6"/>
    <w:rsid w:val="00402836"/>
    <w:rsid w:val="0041507E"/>
    <w:rsid w:val="004808AC"/>
    <w:rsid w:val="004C7EC6"/>
    <w:rsid w:val="0050193D"/>
    <w:rsid w:val="00512A11"/>
    <w:rsid w:val="00557D83"/>
    <w:rsid w:val="005A2809"/>
    <w:rsid w:val="005C40FB"/>
    <w:rsid w:val="00627396"/>
    <w:rsid w:val="0064599E"/>
    <w:rsid w:val="0069357D"/>
    <w:rsid w:val="006A74B9"/>
    <w:rsid w:val="006E20D1"/>
    <w:rsid w:val="007A5CEA"/>
    <w:rsid w:val="00811C73"/>
    <w:rsid w:val="00821B2B"/>
    <w:rsid w:val="00837C99"/>
    <w:rsid w:val="008475A0"/>
    <w:rsid w:val="00863DDE"/>
    <w:rsid w:val="008B6352"/>
    <w:rsid w:val="008D1296"/>
    <w:rsid w:val="008E3FA2"/>
    <w:rsid w:val="00913F44"/>
    <w:rsid w:val="00921F35"/>
    <w:rsid w:val="0094383C"/>
    <w:rsid w:val="00A549F3"/>
    <w:rsid w:val="00A70A67"/>
    <w:rsid w:val="00AC7349"/>
    <w:rsid w:val="00AE0D66"/>
    <w:rsid w:val="00B22B3D"/>
    <w:rsid w:val="00B50CA7"/>
    <w:rsid w:val="00B7120C"/>
    <w:rsid w:val="00BA2F7F"/>
    <w:rsid w:val="00C21B22"/>
    <w:rsid w:val="00C74651"/>
    <w:rsid w:val="00C97602"/>
    <w:rsid w:val="00CA68FF"/>
    <w:rsid w:val="00D129DE"/>
    <w:rsid w:val="00DC245C"/>
    <w:rsid w:val="00DD5034"/>
    <w:rsid w:val="00E11B4C"/>
    <w:rsid w:val="00E2368E"/>
    <w:rsid w:val="00E25EC8"/>
    <w:rsid w:val="00E520C7"/>
    <w:rsid w:val="00E9101F"/>
    <w:rsid w:val="00ED029A"/>
    <w:rsid w:val="00EE197B"/>
    <w:rsid w:val="00F4686B"/>
    <w:rsid w:val="00F7005F"/>
    <w:rsid w:val="00F839B8"/>
    <w:rsid w:val="00FC7F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uiPriority="99" w:qFormat="1"/>
    <w:lsdException w:name="heading 3" w:uiPriority="99"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paragraph" w:styleId="2">
    <w:name w:val="heading 2"/>
    <w:basedOn w:val="a"/>
    <w:next w:val="a"/>
    <w:link w:val="2Char"/>
    <w:uiPriority w:val="99"/>
    <w:qFormat/>
    <w:rsid w:val="00913F44"/>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9"/>
    <w:qFormat/>
    <w:rsid w:val="00913F44"/>
    <w:pPr>
      <w:keepNext/>
      <w:keepLines/>
      <w:spacing w:before="260" w:after="260" w:line="416" w:lineRule="auto"/>
      <w:outlineLvl w:val="2"/>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A549F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A549F3"/>
    <w:rPr>
      <w:kern w:val="2"/>
      <w:sz w:val="18"/>
      <w:szCs w:val="18"/>
    </w:rPr>
  </w:style>
  <w:style w:type="paragraph" w:styleId="a4">
    <w:name w:val="footer"/>
    <w:basedOn w:val="a"/>
    <w:link w:val="Char0"/>
    <w:rsid w:val="00A549F3"/>
    <w:pPr>
      <w:tabs>
        <w:tab w:val="center" w:pos="4153"/>
        <w:tab w:val="right" w:pos="8306"/>
      </w:tabs>
      <w:snapToGrid w:val="0"/>
      <w:jc w:val="left"/>
    </w:pPr>
    <w:rPr>
      <w:sz w:val="18"/>
      <w:szCs w:val="18"/>
    </w:rPr>
  </w:style>
  <w:style w:type="character" w:customStyle="1" w:styleId="Char0">
    <w:name w:val="页脚 Char"/>
    <w:basedOn w:val="a0"/>
    <w:link w:val="a4"/>
    <w:rsid w:val="00A549F3"/>
    <w:rPr>
      <w:kern w:val="2"/>
      <w:sz w:val="18"/>
      <w:szCs w:val="18"/>
    </w:rPr>
  </w:style>
  <w:style w:type="table" w:styleId="a5">
    <w:name w:val="Table Grid"/>
    <w:basedOn w:val="a1"/>
    <w:uiPriority w:val="59"/>
    <w:rsid w:val="001E081F"/>
    <w:rPr>
      <w:rFonts w:asciiTheme="minorHAnsi" w:eastAsia="Times New Roman"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416CC"/>
    <w:pPr>
      <w:widowControl w:val="0"/>
      <w:autoSpaceDE w:val="0"/>
      <w:autoSpaceDN w:val="0"/>
      <w:adjustRightInd w:val="0"/>
    </w:pPr>
    <w:rPr>
      <w:rFonts w:eastAsiaTheme="minorEastAsia"/>
      <w:color w:val="000000"/>
      <w:sz w:val="24"/>
      <w:szCs w:val="24"/>
    </w:rPr>
  </w:style>
  <w:style w:type="character" w:customStyle="1" w:styleId="2Char">
    <w:name w:val="标题 2 Char"/>
    <w:basedOn w:val="a0"/>
    <w:link w:val="2"/>
    <w:uiPriority w:val="99"/>
    <w:rsid w:val="00913F44"/>
    <w:rPr>
      <w:rFonts w:ascii="Cambria" w:hAnsi="Cambria"/>
      <w:b/>
      <w:bCs/>
      <w:kern w:val="2"/>
      <w:sz w:val="32"/>
      <w:szCs w:val="32"/>
    </w:rPr>
  </w:style>
  <w:style w:type="character" w:customStyle="1" w:styleId="3Char">
    <w:name w:val="标题 3 Char"/>
    <w:basedOn w:val="a0"/>
    <w:link w:val="3"/>
    <w:uiPriority w:val="99"/>
    <w:rsid w:val="00913F44"/>
    <w:rPr>
      <w:rFonts w:ascii="Calibri" w:hAnsi="Calibri"/>
      <w:b/>
      <w:bCs/>
      <w:kern w:val="2"/>
      <w:sz w:val="32"/>
      <w:szCs w:val="32"/>
    </w:rPr>
  </w:style>
  <w:style w:type="paragraph" w:styleId="a6">
    <w:name w:val="Balloon Text"/>
    <w:basedOn w:val="a"/>
    <w:link w:val="Char1"/>
    <w:semiHidden/>
    <w:unhideWhenUsed/>
    <w:rsid w:val="0050193D"/>
    <w:rPr>
      <w:rFonts w:ascii="Segoe UI" w:hAnsi="Segoe UI" w:cs="Segoe UI"/>
      <w:sz w:val="18"/>
      <w:szCs w:val="18"/>
    </w:rPr>
  </w:style>
  <w:style w:type="character" w:customStyle="1" w:styleId="Char1">
    <w:name w:val="批注框文本 Char"/>
    <w:basedOn w:val="a0"/>
    <w:link w:val="a6"/>
    <w:semiHidden/>
    <w:rsid w:val="0050193D"/>
    <w:rPr>
      <w:rFonts w:ascii="Segoe UI" w:hAnsi="Segoe UI" w:cs="Segoe U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uiPriority="99" w:qFormat="1"/>
    <w:lsdException w:name="heading 3" w:uiPriority="99"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paragraph" w:styleId="2">
    <w:name w:val="heading 2"/>
    <w:basedOn w:val="a"/>
    <w:next w:val="a"/>
    <w:link w:val="2Char"/>
    <w:uiPriority w:val="99"/>
    <w:qFormat/>
    <w:rsid w:val="00913F44"/>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9"/>
    <w:qFormat/>
    <w:rsid w:val="00913F44"/>
    <w:pPr>
      <w:keepNext/>
      <w:keepLines/>
      <w:spacing w:before="260" w:after="260" w:line="416" w:lineRule="auto"/>
      <w:outlineLvl w:val="2"/>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A549F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A549F3"/>
    <w:rPr>
      <w:kern w:val="2"/>
      <w:sz w:val="18"/>
      <w:szCs w:val="18"/>
    </w:rPr>
  </w:style>
  <w:style w:type="paragraph" w:styleId="a4">
    <w:name w:val="footer"/>
    <w:basedOn w:val="a"/>
    <w:link w:val="Char0"/>
    <w:rsid w:val="00A549F3"/>
    <w:pPr>
      <w:tabs>
        <w:tab w:val="center" w:pos="4153"/>
        <w:tab w:val="right" w:pos="8306"/>
      </w:tabs>
      <w:snapToGrid w:val="0"/>
      <w:jc w:val="left"/>
    </w:pPr>
    <w:rPr>
      <w:sz w:val="18"/>
      <w:szCs w:val="18"/>
    </w:rPr>
  </w:style>
  <w:style w:type="character" w:customStyle="1" w:styleId="Char0">
    <w:name w:val="页脚 Char"/>
    <w:basedOn w:val="a0"/>
    <w:link w:val="a4"/>
    <w:rsid w:val="00A549F3"/>
    <w:rPr>
      <w:kern w:val="2"/>
      <w:sz w:val="18"/>
      <w:szCs w:val="18"/>
    </w:rPr>
  </w:style>
  <w:style w:type="table" w:styleId="a5">
    <w:name w:val="Table Grid"/>
    <w:basedOn w:val="a1"/>
    <w:uiPriority w:val="59"/>
    <w:rsid w:val="001E081F"/>
    <w:rPr>
      <w:rFonts w:asciiTheme="minorHAnsi" w:eastAsia="Times New Roman"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416CC"/>
    <w:pPr>
      <w:widowControl w:val="0"/>
      <w:autoSpaceDE w:val="0"/>
      <w:autoSpaceDN w:val="0"/>
      <w:adjustRightInd w:val="0"/>
    </w:pPr>
    <w:rPr>
      <w:rFonts w:eastAsiaTheme="minorEastAsia"/>
      <w:color w:val="000000"/>
      <w:sz w:val="24"/>
      <w:szCs w:val="24"/>
    </w:rPr>
  </w:style>
  <w:style w:type="character" w:customStyle="1" w:styleId="2Char">
    <w:name w:val="标题 2 Char"/>
    <w:basedOn w:val="a0"/>
    <w:link w:val="2"/>
    <w:uiPriority w:val="99"/>
    <w:rsid w:val="00913F44"/>
    <w:rPr>
      <w:rFonts w:ascii="Cambria" w:hAnsi="Cambria"/>
      <w:b/>
      <w:bCs/>
      <w:kern w:val="2"/>
      <w:sz w:val="32"/>
      <w:szCs w:val="32"/>
    </w:rPr>
  </w:style>
  <w:style w:type="character" w:customStyle="1" w:styleId="3Char">
    <w:name w:val="标题 3 Char"/>
    <w:basedOn w:val="a0"/>
    <w:link w:val="3"/>
    <w:uiPriority w:val="99"/>
    <w:rsid w:val="00913F44"/>
    <w:rPr>
      <w:rFonts w:ascii="Calibri" w:hAnsi="Calibri"/>
      <w:b/>
      <w:bCs/>
      <w:kern w:val="2"/>
      <w:sz w:val="32"/>
      <w:szCs w:val="32"/>
    </w:rPr>
  </w:style>
  <w:style w:type="paragraph" w:styleId="a6">
    <w:name w:val="Balloon Text"/>
    <w:basedOn w:val="a"/>
    <w:link w:val="Char1"/>
    <w:semiHidden/>
    <w:unhideWhenUsed/>
    <w:rsid w:val="0050193D"/>
    <w:rPr>
      <w:rFonts w:ascii="Segoe UI" w:hAnsi="Segoe UI" w:cs="Segoe UI"/>
      <w:sz w:val="18"/>
      <w:szCs w:val="18"/>
    </w:rPr>
  </w:style>
  <w:style w:type="character" w:customStyle="1" w:styleId="Char1">
    <w:name w:val="批注框文本 Char"/>
    <w:basedOn w:val="a0"/>
    <w:link w:val="a6"/>
    <w:semiHidden/>
    <w:rsid w:val="0050193D"/>
    <w:rPr>
      <w:rFonts w:ascii="Segoe UI"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3422528">
      <w:bodyDiv w:val="1"/>
      <w:marLeft w:val="0"/>
      <w:marRight w:val="0"/>
      <w:marTop w:val="0"/>
      <w:marBottom w:val="0"/>
      <w:divBdr>
        <w:top w:val="none" w:sz="0" w:space="0" w:color="auto"/>
        <w:left w:val="none" w:sz="0" w:space="0" w:color="auto"/>
        <w:bottom w:val="none" w:sz="0" w:space="0" w:color="auto"/>
        <w:right w:val="none" w:sz="0" w:space="0" w:color="auto"/>
      </w:divBdr>
      <w:divsChild>
        <w:div w:id="1416852783">
          <w:marLeft w:val="0"/>
          <w:marRight w:val="0"/>
          <w:marTop w:val="0"/>
          <w:marBottom w:val="0"/>
          <w:divBdr>
            <w:top w:val="none" w:sz="0" w:space="0" w:color="auto"/>
            <w:left w:val="none" w:sz="0" w:space="0" w:color="auto"/>
            <w:bottom w:val="none" w:sz="0" w:space="0" w:color="auto"/>
            <w:right w:val="none" w:sz="0" w:space="0" w:color="auto"/>
          </w:divBdr>
          <w:divsChild>
            <w:div w:id="1396661920">
              <w:marLeft w:val="0"/>
              <w:marRight w:val="0"/>
              <w:marTop w:val="0"/>
              <w:marBottom w:val="0"/>
              <w:divBdr>
                <w:top w:val="none" w:sz="0" w:space="0" w:color="auto"/>
                <w:left w:val="none" w:sz="0" w:space="0" w:color="auto"/>
                <w:bottom w:val="none" w:sz="0" w:space="0" w:color="auto"/>
                <w:right w:val="none" w:sz="0" w:space="0" w:color="auto"/>
              </w:divBdr>
            </w:div>
            <w:div w:id="1375420338">
              <w:marLeft w:val="0"/>
              <w:marRight w:val="0"/>
              <w:marTop w:val="0"/>
              <w:marBottom w:val="0"/>
              <w:divBdr>
                <w:top w:val="none" w:sz="0" w:space="0" w:color="auto"/>
                <w:left w:val="none" w:sz="0" w:space="0" w:color="auto"/>
                <w:bottom w:val="none" w:sz="0" w:space="0" w:color="auto"/>
                <w:right w:val="none" w:sz="0" w:space="0" w:color="auto"/>
              </w:divBdr>
            </w:div>
            <w:div w:id="2011564838">
              <w:marLeft w:val="0"/>
              <w:marRight w:val="0"/>
              <w:marTop w:val="0"/>
              <w:marBottom w:val="0"/>
              <w:divBdr>
                <w:top w:val="none" w:sz="0" w:space="0" w:color="auto"/>
                <w:left w:val="none" w:sz="0" w:space="0" w:color="auto"/>
                <w:bottom w:val="none" w:sz="0" w:space="0" w:color="auto"/>
                <w:right w:val="none" w:sz="0" w:space="0" w:color="auto"/>
              </w:divBdr>
            </w:div>
            <w:div w:id="1426223165">
              <w:marLeft w:val="0"/>
              <w:marRight w:val="0"/>
              <w:marTop w:val="0"/>
              <w:marBottom w:val="0"/>
              <w:divBdr>
                <w:top w:val="none" w:sz="0" w:space="0" w:color="auto"/>
                <w:left w:val="none" w:sz="0" w:space="0" w:color="auto"/>
                <w:bottom w:val="none" w:sz="0" w:space="0" w:color="auto"/>
                <w:right w:val="none" w:sz="0" w:space="0" w:color="auto"/>
              </w:divBdr>
            </w:div>
            <w:div w:id="133969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753692">
      <w:bodyDiv w:val="1"/>
      <w:marLeft w:val="0"/>
      <w:marRight w:val="0"/>
      <w:marTop w:val="0"/>
      <w:marBottom w:val="0"/>
      <w:divBdr>
        <w:top w:val="none" w:sz="0" w:space="0" w:color="auto"/>
        <w:left w:val="none" w:sz="0" w:space="0" w:color="auto"/>
        <w:bottom w:val="none" w:sz="0" w:space="0" w:color="auto"/>
        <w:right w:val="none" w:sz="0" w:space="0" w:color="auto"/>
      </w:divBdr>
    </w:div>
    <w:div w:id="1571306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B3AF17-5F16-4147-AA22-A09EBD13F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29</Words>
  <Characters>758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w</dc:creator>
  <cp:lastModifiedBy>fw</cp:lastModifiedBy>
  <cp:revision>2</cp:revision>
  <dcterms:created xsi:type="dcterms:W3CDTF">2018-01-13T03:51:00Z</dcterms:created>
  <dcterms:modified xsi:type="dcterms:W3CDTF">2018-01-13T03:51:00Z</dcterms:modified>
</cp:coreProperties>
</file>